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1B4CC" w14:textId="3433A97C" w:rsidR="000703CD" w:rsidRPr="00B34E4B" w:rsidRDefault="000703CD" w:rsidP="000703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34E4B">
        <w:rPr>
          <w:rFonts w:ascii="Times New Roman" w:hAnsi="Times New Roman" w:cs="Times New Roman"/>
          <w:b/>
          <w:sz w:val="24"/>
          <w:szCs w:val="24"/>
        </w:rPr>
        <w:t>S</w:t>
      </w:r>
      <w:r w:rsidR="00B34E4B" w:rsidRPr="00B34E4B">
        <w:rPr>
          <w:rFonts w:ascii="Times New Roman" w:hAnsi="Times New Roman" w:cs="Times New Roman"/>
          <w:b/>
          <w:sz w:val="24"/>
          <w:szCs w:val="24"/>
        </w:rPr>
        <w:t>1</w:t>
      </w:r>
      <w:r w:rsidRPr="00B34E4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34E4B" w:rsidRPr="00B34E4B">
        <w:rPr>
          <w:rFonts w:ascii="Times New Roman" w:hAnsi="Times New Roman" w:cs="Times New Roman"/>
          <w:b/>
          <w:sz w:val="24"/>
          <w:szCs w:val="24"/>
        </w:rPr>
        <w:t>.</w:t>
      </w:r>
      <w:r w:rsidRPr="00B34E4B">
        <w:rPr>
          <w:rFonts w:ascii="Times New Roman" w:hAnsi="Times New Roman" w:cs="Times New Roman"/>
          <w:b/>
          <w:sz w:val="24"/>
          <w:szCs w:val="24"/>
        </w:rPr>
        <w:t xml:space="preserve"> Structural differences and results of molecular docking simulation of BID’s with PSEN-2 and PSEN-2 proteins</w:t>
      </w:r>
      <w:r w:rsidR="00B34E4B" w:rsidRPr="00B34E4B">
        <w:rPr>
          <w:rFonts w:ascii="Times New Roman" w:hAnsi="Times New Roman" w:cs="Times New Roman"/>
          <w:b/>
          <w:sz w:val="24"/>
          <w:szCs w:val="24"/>
        </w:rPr>
        <w:t>.</w:t>
      </w:r>
      <w:r w:rsidRPr="00B34E4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8131"/>
        <w:tblW w:w="10885" w:type="dxa"/>
        <w:tblLayout w:type="fixed"/>
        <w:tblLook w:val="04A0" w:firstRow="1" w:lastRow="0" w:firstColumn="1" w:lastColumn="0" w:noHBand="0" w:noVBand="1"/>
      </w:tblPr>
      <w:tblGrid>
        <w:gridCol w:w="525"/>
        <w:gridCol w:w="4510"/>
        <w:gridCol w:w="2070"/>
        <w:gridCol w:w="720"/>
        <w:gridCol w:w="563"/>
        <w:gridCol w:w="607"/>
        <w:gridCol w:w="630"/>
        <w:gridCol w:w="630"/>
        <w:gridCol w:w="630"/>
      </w:tblGrid>
      <w:tr w:rsidR="000703CD" w:rsidRPr="00FE240D" w14:paraId="1DBADAFA" w14:textId="77777777" w:rsidTr="003079C1">
        <w:tc>
          <w:tcPr>
            <w:tcW w:w="525" w:type="dxa"/>
            <w:vMerge w:val="restart"/>
          </w:tcPr>
          <w:p w14:paraId="6921BE5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 No</w:t>
            </w:r>
          </w:p>
        </w:tc>
        <w:tc>
          <w:tcPr>
            <w:tcW w:w="4510" w:type="dxa"/>
            <w:vMerge w:val="restart"/>
          </w:tcPr>
          <w:p w14:paraId="4E8FED5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ucture</w:t>
            </w:r>
          </w:p>
        </w:tc>
        <w:tc>
          <w:tcPr>
            <w:tcW w:w="2070" w:type="dxa"/>
            <w:vMerge w:val="restart"/>
          </w:tcPr>
          <w:p w14:paraId="0291055D" w14:textId="77777777" w:rsidR="000703C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sz w:val="24"/>
                <w:szCs w:val="24"/>
              </w:rPr>
              <w:t>Molecular structural</w:t>
            </w:r>
          </w:p>
          <w:p w14:paraId="108783B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sz w:val="24"/>
                <w:szCs w:val="24"/>
              </w:rPr>
              <w:t>differences</w:t>
            </w:r>
          </w:p>
        </w:tc>
        <w:tc>
          <w:tcPr>
            <w:tcW w:w="1890" w:type="dxa"/>
            <w:gridSpan w:val="3"/>
          </w:tcPr>
          <w:p w14:paraId="39D4256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sz w:val="24"/>
                <w:szCs w:val="24"/>
              </w:rPr>
              <w:t>Docking with PSEN-1</w:t>
            </w:r>
          </w:p>
        </w:tc>
        <w:tc>
          <w:tcPr>
            <w:tcW w:w="1890" w:type="dxa"/>
            <w:gridSpan w:val="3"/>
          </w:tcPr>
          <w:p w14:paraId="1AAA98F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sz w:val="24"/>
                <w:szCs w:val="24"/>
              </w:rPr>
              <w:t>Docking with PSEN-2</w:t>
            </w:r>
          </w:p>
        </w:tc>
      </w:tr>
      <w:tr w:rsidR="000703CD" w:rsidRPr="00FE240D" w14:paraId="11AED6EB" w14:textId="77777777" w:rsidTr="003079C1">
        <w:tc>
          <w:tcPr>
            <w:tcW w:w="525" w:type="dxa"/>
            <w:vMerge/>
          </w:tcPr>
          <w:p w14:paraId="246F78D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10" w:type="dxa"/>
            <w:vMerge/>
          </w:tcPr>
          <w:p w14:paraId="637BD00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1FE7B8E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</w:tcPr>
          <w:p w14:paraId="17ACC65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sz w:val="24"/>
                <w:szCs w:val="24"/>
              </w:rPr>
              <w:t>BA</w:t>
            </w:r>
          </w:p>
        </w:tc>
        <w:tc>
          <w:tcPr>
            <w:tcW w:w="563" w:type="dxa"/>
          </w:tcPr>
          <w:p w14:paraId="5A41C45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sz w:val="24"/>
                <w:szCs w:val="24"/>
              </w:rPr>
              <w:t>NB</w:t>
            </w:r>
          </w:p>
        </w:tc>
        <w:tc>
          <w:tcPr>
            <w:tcW w:w="607" w:type="dxa"/>
          </w:tcPr>
          <w:p w14:paraId="2815CAB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sz w:val="24"/>
                <w:szCs w:val="24"/>
              </w:rPr>
              <w:t>HB</w:t>
            </w:r>
          </w:p>
        </w:tc>
        <w:tc>
          <w:tcPr>
            <w:tcW w:w="630" w:type="dxa"/>
          </w:tcPr>
          <w:p w14:paraId="670EC68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sz w:val="24"/>
                <w:szCs w:val="24"/>
              </w:rPr>
              <w:t>BA</w:t>
            </w:r>
          </w:p>
        </w:tc>
        <w:tc>
          <w:tcPr>
            <w:tcW w:w="630" w:type="dxa"/>
          </w:tcPr>
          <w:p w14:paraId="3CE28F5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sz w:val="24"/>
                <w:szCs w:val="24"/>
              </w:rPr>
              <w:t>NB</w:t>
            </w:r>
          </w:p>
        </w:tc>
        <w:tc>
          <w:tcPr>
            <w:tcW w:w="630" w:type="dxa"/>
          </w:tcPr>
          <w:p w14:paraId="5AA1F13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sz w:val="24"/>
                <w:szCs w:val="24"/>
              </w:rPr>
              <w:t>HB</w:t>
            </w:r>
          </w:p>
        </w:tc>
      </w:tr>
      <w:tr w:rsidR="000703CD" w:rsidRPr="00FE240D" w14:paraId="5E8330EF" w14:textId="77777777" w:rsidTr="003079C1">
        <w:tc>
          <w:tcPr>
            <w:tcW w:w="525" w:type="dxa"/>
          </w:tcPr>
          <w:p w14:paraId="7B77C15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10" w:type="dxa"/>
          </w:tcPr>
          <w:p w14:paraId="3C41543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object w:dxaOrig="3932" w:dyaOrig="1774" w14:anchorId="43A772A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2.9pt;height:86.25pt" o:ole="">
                  <v:imagedata r:id="rId4" o:title=""/>
                </v:shape>
                <o:OLEObject Type="Embed" ProgID="ChemDraw.Document.6.0" ShapeID="_x0000_i1025" DrawAspect="Content" ObjectID="_1710392145" r:id="rId5"/>
              </w:object>
            </w:r>
          </w:p>
          <w:p w14:paraId="3148969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-((4-Benzoyl-2-methylphenoxy) methyl)-5-(1-methylindole-3-yl)-1,3,4-oxadiazole (BID-1)</w:t>
            </w:r>
          </w:p>
        </w:tc>
        <w:tc>
          <w:tcPr>
            <w:tcW w:w="2070" w:type="dxa"/>
          </w:tcPr>
          <w:p w14:paraId="48C5620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Basic skeleton comprises of N-methyl indole and 2-Methyl benzophenone bridged via 1,3,4-oxadiazole,</w:t>
            </w:r>
          </w:p>
          <w:p w14:paraId="574DFA6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No additional substituents at benzophenone ring</w:t>
            </w:r>
          </w:p>
        </w:tc>
        <w:tc>
          <w:tcPr>
            <w:tcW w:w="720" w:type="dxa"/>
          </w:tcPr>
          <w:p w14:paraId="658C688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8.4</w:t>
            </w:r>
          </w:p>
        </w:tc>
        <w:tc>
          <w:tcPr>
            <w:tcW w:w="563" w:type="dxa"/>
          </w:tcPr>
          <w:p w14:paraId="56921F5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7" w:type="dxa"/>
          </w:tcPr>
          <w:p w14:paraId="3EC822F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1EF254F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8.6</w:t>
            </w:r>
          </w:p>
        </w:tc>
        <w:tc>
          <w:tcPr>
            <w:tcW w:w="630" w:type="dxa"/>
          </w:tcPr>
          <w:p w14:paraId="51B17B0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0" w:type="dxa"/>
          </w:tcPr>
          <w:p w14:paraId="20C91DA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703CD" w:rsidRPr="00FE240D" w14:paraId="79A60699" w14:textId="77777777" w:rsidTr="003079C1">
        <w:trPr>
          <w:trHeight w:val="2390"/>
        </w:trPr>
        <w:tc>
          <w:tcPr>
            <w:tcW w:w="525" w:type="dxa"/>
          </w:tcPr>
          <w:p w14:paraId="69F9338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4510" w:type="dxa"/>
          </w:tcPr>
          <w:p w14:paraId="183B127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object w:dxaOrig="5421" w:dyaOrig="1782" w14:anchorId="09E5EC7A">
                <v:shape id="_x0000_i1026" type="#_x0000_t75" style="width:272.4pt;height:89pt" o:ole="">
                  <v:imagedata r:id="rId6" o:title=""/>
                </v:shape>
                <o:OLEObject Type="Embed" ProgID="ChemDraw.Document.6.0" ShapeID="_x0000_i1026" DrawAspect="Content" ObjectID="_1710392146" r:id="rId7"/>
              </w:object>
            </w:r>
          </w:p>
          <w:p w14:paraId="2D41520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-([4-(2-Chlorobenzoyl)-2-methylphenoxy] methyl)-5-(1-methylindole-3-yl)-1,3,4-oxadiazole (BID-2)</w:t>
            </w:r>
          </w:p>
        </w:tc>
        <w:tc>
          <w:tcPr>
            <w:tcW w:w="2070" w:type="dxa"/>
          </w:tcPr>
          <w:p w14:paraId="3DF5943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With basic skeleton, </w:t>
            </w:r>
            <w:proofErr w:type="spellStart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Chloro</w:t>
            </w:r>
            <w:proofErr w:type="spellEnd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 group is present at ortho position of benzoyl ring of benzophenone</w:t>
            </w:r>
          </w:p>
        </w:tc>
        <w:tc>
          <w:tcPr>
            <w:tcW w:w="720" w:type="dxa"/>
          </w:tcPr>
          <w:p w14:paraId="1144C7F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8.6</w:t>
            </w:r>
          </w:p>
        </w:tc>
        <w:tc>
          <w:tcPr>
            <w:tcW w:w="563" w:type="dxa"/>
          </w:tcPr>
          <w:p w14:paraId="16B9415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7" w:type="dxa"/>
          </w:tcPr>
          <w:p w14:paraId="5C0BF62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14:paraId="51EE15D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8.4</w:t>
            </w:r>
          </w:p>
        </w:tc>
        <w:tc>
          <w:tcPr>
            <w:tcW w:w="630" w:type="dxa"/>
          </w:tcPr>
          <w:p w14:paraId="35C7FE3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</w:tcPr>
          <w:p w14:paraId="5470778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703CD" w:rsidRPr="00FE240D" w14:paraId="6FA86854" w14:textId="77777777" w:rsidTr="003079C1">
        <w:trPr>
          <w:trHeight w:val="560"/>
        </w:trPr>
        <w:tc>
          <w:tcPr>
            <w:tcW w:w="525" w:type="dxa"/>
          </w:tcPr>
          <w:p w14:paraId="7158214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10" w:type="dxa"/>
          </w:tcPr>
          <w:p w14:paraId="5D00964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object w:dxaOrig="4248" w:dyaOrig="1985" w14:anchorId="54ADB134">
                <v:shape id="_x0000_i1027" type="#_x0000_t75" style="width:211.9pt;height:99.15pt" o:ole="">
                  <v:imagedata r:id="rId8" o:title=""/>
                </v:shape>
                <o:OLEObject Type="Embed" ProgID="ChemDraw.Document.6.0" ShapeID="_x0000_i1027" DrawAspect="Content" ObjectID="_1710392147" r:id="rId9"/>
              </w:object>
            </w:r>
          </w:p>
          <w:p w14:paraId="7A90F4C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  <w:p w14:paraId="260B8D3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[4(4-methylbenzoyl)-2-methylphenoxy]-5-N-methyl-indole 1,3,4-oxadiazoles (BID-3)</w:t>
            </w:r>
          </w:p>
        </w:tc>
        <w:tc>
          <w:tcPr>
            <w:tcW w:w="2070" w:type="dxa"/>
          </w:tcPr>
          <w:p w14:paraId="2434B0C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6E6E3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methyl group is present at para position of benzoyl ring of benzophenone</w:t>
            </w:r>
          </w:p>
        </w:tc>
        <w:tc>
          <w:tcPr>
            <w:tcW w:w="720" w:type="dxa"/>
          </w:tcPr>
          <w:p w14:paraId="6B86854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  <w:tc>
          <w:tcPr>
            <w:tcW w:w="563" w:type="dxa"/>
          </w:tcPr>
          <w:p w14:paraId="22B4AE9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7" w:type="dxa"/>
          </w:tcPr>
          <w:p w14:paraId="089ACBF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58FBF4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8.8</w:t>
            </w:r>
          </w:p>
        </w:tc>
        <w:tc>
          <w:tcPr>
            <w:tcW w:w="630" w:type="dxa"/>
          </w:tcPr>
          <w:p w14:paraId="66A942D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0" w:type="dxa"/>
          </w:tcPr>
          <w:p w14:paraId="0675C8E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703CD" w:rsidRPr="00FE240D" w14:paraId="100AE13A" w14:textId="77777777" w:rsidTr="003079C1">
        <w:tc>
          <w:tcPr>
            <w:tcW w:w="525" w:type="dxa"/>
          </w:tcPr>
          <w:p w14:paraId="2AB763B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10" w:type="dxa"/>
          </w:tcPr>
          <w:p w14:paraId="587A220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7739C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object w:dxaOrig="4281" w:dyaOrig="1997" w14:anchorId="2673EA2A">
                <v:shape id="_x0000_i1028" type="#_x0000_t75" style="width:213.95pt;height:99.15pt" o:ole="">
                  <v:imagedata r:id="rId10" o:title=""/>
                </v:shape>
                <o:OLEObject Type="Embed" ProgID="ChemDraw.Document.6.0" ShapeID="_x0000_i1028" DrawAspect="Content" ObjectID="_1710392148" r:id="rId11"/>
              </w:object>
            </w:r>
          </w:p>
          <w:p w14:paraId="58EFA68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[4(4-methoxybenzoyl)-2-methylphenoxy]-5-N-methyl-indole 1,3,4-oxadiazoles (BID-4)</w:t>
            </w:r>
          </w:p>
        </w:tc>
        <w:tc>
          <w:tcPr>
            <w:tcW w:w="2070" w:type="dxa"/>
          </w:tcPr>
          <w:p w14:paraId="7CD5A90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C2F6D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83987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Methoxy group is present at para position of benzoyl ring of benzophenone</w:t>
            </w:r>
          </w:p>
        </w:tc>
        <w:tc>
          <w:tcPr>
            <w:tcW w:w="720" w:type="dxa"/>
          </w:tcPr>
          <w:p w14:paraId="607C5C8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  <w:tc>
          <w:tcPr>
            <w:tcW w:w="563" w:type="dxa"/>
          </w:tcPr>
          <w:p w14:paraId="1DF67E7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7" w:type="dxa"/>
          </w:tcPr>
          <w:p w14:paraId="145F33E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23575BD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  <w:tc>
          <w:tcPr>
            <w:tcW w:w="630" w:type="dxa"/>
          </w:tcPr>
          <w:p w14:paraId="696A498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0" w:type="dxa"/>
          </w:tcPr>
          <w:p w14:paraId="2D93896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703CD" w:rsidRPr="00FE240D" w14:paraId="23F88137" w14:textId="77777777" w:rsidTr="003079C1">
        <w:trPr>
          <w:trHeight w:val="2931"/>
        </w:trPr>
        <w:tc>
          <w:tcPr>
            <w:tcW w:w="525" w:type="dxa"/>
          </w:tcPr>
          <w:p w14:paraId="0C6F396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4510" w:type="dxa"/>
          </w:tcPr>
          <w:p w14:paraId="21F8E06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object w:dxaOrig="3788" w:dyaOrig="2000" w14:anchorId="47EB11AB">
                <v:shape id="_x0000_i1029" type="#_x0000_t75" style="width:188.85pt;height:99.85pt" o:ole="">
                  <v:imagedata r:id="rId12" o:title=""/>
                </v:shape>
                <o:OLEObject Type="Embed" ProgID="ChemDraw.Document.6.0" ShapeID="_x0000_i1029" DrawAspect="Content" ObjectID="_1710392149" r:id="rId13"/>
              </w:object>
            </w:r>
          </w:p>
          <w:p w14:paraId="63C5C90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[4(3-bromobenzoyl)-2-methylphenoxy]-5-N-methyl-indole 1,3,4-oxadiazoles (BID-5)</w:t>
            </w:r>
          </w:p>
        </w:tc>
        <w:tc>
          <w:tcPr>
            <w:tcW w:w="2070" w:type="dxa"/>
          </w:tcPr>
          <w:p w14:paraId="35BDE3D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bromo group is present at meta position of benzoyl ring of benzophenone</w:t>
            </w:r>
          </w:p>
        </w:tc>
        <w:tc>
          <w:tcPr>
            <w:tcW w:w="720" w:type="dxa"/>
          </w:tcPr>
          <w:p w14:paraId="50D98D5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  <w:tc>
          <w:tcPr>
            <w:tcW w:w="563" w:type="dxa"/>
          </w:tcPr>
          <w:p w14:paraId="450FEFD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</w:tcPr>
          <w:p w14:paraId="0F71C00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19E0EF7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  <w:tc>
          <w:tcPr>
            <w:tcW w:w="630" w:type="dxa"/>
          </w:tcPr>
          <w:p w14:paraId="654E712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</w:tcPr>
          <w:p w14:paraId="0D58D53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03CD" w:rsidRPr="00FE240D" w14:paraId="619F5EAE" w14:textId="77777777" w:rsidTr="003079C1">
        <w:tc>
          <w:tcPr>
            <w:tcW w:w="525" w:type="dxa"/>
          </w:tcPr>
          <w:p w14:paraId="0F81D37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10" w:type="dxa"/>
          </w:tcPr>
          <w:p w14:paraId="029AC78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object w:dxaOrig="4056" w:dyaOrig="1989" w14:anchorId="2011A0BE">
                <v:shape id="_x0000_i1030" type="#_x0000_t75" style="width:202.4pt;height:99.15pt" o:ole="">
                  <v:imagedata r:id="rId14" o:title=""/>
                </v:shape>
                <o:OLEObject Type="Embed" ProgID="ChemDraw.Document.6.0" ShapeID="_x0000_i1030" DrawAspect="Content" ObjectID="_1710392150" r:id="rId15"/>
              </w:object>
            </w:r>
          </w:p>
          <w:p w14:paraId="06E4BE6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[4(4-fluorobenzoyl)-2-methylphenoxy]-5-N-methyl-indole 1,3,4-oxadiazoles (BID-6)</w:t>
            </w:r>
          </w:p>
        </w:tc>
        <w:tc>
          <w:tcPr>
            <w:tcW w:w="2070" w:type="dxa"/>
          </w:tcPr>
          <w:p w14:paraId="1069A97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With basic skeleton, </w:t>
            </w:r>
            <w:proofErr w:type="spellStart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fluoro</w:t>
            </w:r>
            <w:proofErr w:type="spellEnd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 group is present at para position of benzoyl ring of benzophenone</w:t>
            </w:r>
          </w:p>
        </w:tc>
        <w:tc>
          <w:tcPr>
            <w:tcW w:w="720" w:type="dxa"/>
          </w:tcPr>
          <w:p w14:paraId="409763E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9.4</w:t>
            </w:r>
          </w:p>
        </w:tc>
        <w:tc>
          <w:tcPr>
            <w:tcW w:w="563" w:type="dxa"/>
          </w:tcPr>
          <w:p w14:paraId="0AE1A26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7" w:type="dxa"/>
          </w:tcPr>
          <w:p w14:paraId="0D1F173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7CCB5B3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9.0</w:t>
            </w:r>
          </w:p>
        </w:tc>
        <w:tc>
          <w:tcPr>
            <w:tcW w:w="630" w:type="dxa"/>
          </w:tcPr>
          <w:p w14:paraId="207862C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14:paraId="4572D69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703CD" w:rsidRPr="00FE240D" w14:paraId="2B741A27" w14:textId="77777777" w:rsidTr="003079C1">
        <w:tc>
          <w:tcPr>
            <w:tcW w:w="525" w:type="dxa"/>
          </w:tcPr>
          <w:p w14:paraId="3A0034C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10" w:type="dxa"/>
          </w:tcPr>
          <w:p w14:paraId="34F5313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object w:dxaOrig="3990" w:dyaOrig="2180" w14:anchorId="5F5067C6">
                <v:shape id="_x0000_i1031" type="#_x0000_t75" style="width:200.4pt;height:109.35pt" o:ole="">
                  <v:imagedata r:id="rId16" o:title=""/>
                </v:shape>
                <o:OLEObject Type="Embed" ProgID="ChemDraw.Document.6.0" ShapeID="_x0000_i1031" DrawAspect="Content" ObjectID="_1710392151" r:id="rId17"/>
              </w:object>
            </w:r>
          </w:p>
          <w:p w14:paraId="3D6D3DE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N-methyl-1H-indole-3-carboxylic acid N'-[2-(4-benzoyl-2-methyl-phenoxy)-acetyl]-hydrazid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7)</w:t>
            </w:r>
          </w:p>
        </w:tc>
        <w:tc>
          <w:tcPr>
            <w:tcW w:w="2070" w:type="dxa"/>
          </w:tcPr>
          <w:p w14:paraId="22EBBE1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Basic skeleton comprises of N-methyl indole and 2-Methyl benzophenone bridged via amide linkage,</w:t>
            </w:r>
          </w:p>
          <w:p w14:paraId="48E8AB5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No additional substituents at benzophenone ring</w:t>
            </w:r>
          </w:p>
        </w:tc>
        <w:tc>
          <w:tcPr>
            <w:tcW w:w="720" w:type="dxa"/>
          </w:tcPr>
          <w:p w14:paraId="2102BFF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  <w:tc>
          <w:tcPr>
            <w:tcW w:w="563" w:type="dxa"/>
          </w:tcPr>
          <w:p w14:paraId="018A3A0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7" w:type="dxa"/>
          </w:tcPr>
          <w:p w14:paraId="2EE0B7D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7DFAA89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  <w:tc>
          <w:tcPr>
            <w:tcW w:w="630" w:type="dxa"/>
          </w:tcPr>
          <w:p w14:paraId="1423D37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</w:tcPr>
          <w:p w14:paraId="3D74231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03CD" w:rsidRPr="00FE240D" w14:paraId="5DB2E7C0" w14:textId="77777777" w:rsidTr="003079C1">
        <w:tc>
          <w:tcPr>
            <w:tcW w:w="525" w:type="dxa"/>
          </w:tcPr>
          <w:p w14:paraId="201C255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4510" w:type="dxa"/>
          </w:tcPr>
          <w:p w14:paraId="72D1F01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object w:dxaOrig="3990" w:dyaOrig="2180" w14:anchorId="2AA9ED19">
                <v:shape id="_x0000_i1032" type="#_x0000_t75" style="width:200.4pt;height:109.35pt" o:ole="">
                  <v:imagedata r:id="rId18" o:title=""/>
                </v:shape>
                <o:OLEObject Type="Embed" ProgID="ChemDraw.Document.6.0" ShapeID="_x0000_i1032" DrawAspect="Content" ObjectID="_1710392152" r:id="rId19"/>
              </w:object>
            </w:r>
          </w:p>
          <w:p w14:paraId="7AF3BE7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N-methyl-1H-indole-3-carboxylic acid N'-[2-(4-(2-chloro)-benzoyl-2-methyl-phenoxy)-acetyl]-hydrazid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8)</w:t>
            </w:r>
          </w:p>
        </w:tc>
        <w:tc>
          <w:tcPr>
            <w:tcW w:w="2070" w:type="dxa"/>
          </w:tcPr>
          <w:p w14:paraId="73DF235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With basic skeleton, </w:t>
            </w:r>
            <w:proofErr w:type="spellStart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Chloro</w:t>
            </w:r>
            <w:proofErr w:type="spellEnd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 group is present at ortho position of benzoyl ring of benzophenone</w:t>
            </w:r>
          </w:p>
        </w:tc>
        <w:tc>
          <w:tcPr>
            <w:tcW w:w="720" w:type="dxa"/>
          </w:tcPr>
          <w:p w14:paraId="525C86E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9.8</w:t>
            </w:r>
          </w:p>
        </w:tc>
        <w:tc>
          <w:tcPr>
            <w:tcW w:w="563" w:type="dxa"/>
          </w:tcPr>
          <w:p w14:paraId="42B0C10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7" w:type="dxa"/>
          </w:tcPr>
          <w:p w14:paraId="11E9493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3DA979A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  <w:tc>
          <w:tcPr>
            <w:tcW w:w="630" w:type="dxa"/>
          </w:tcPr>
          <w:p w14:paraId="29ACAC8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0" w:type="dxa"/>
          </w:tcPr>
          <w:p w14:paraId="606354A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703CD" w:rsidRPr="00FE240D" w14:paraId="55EE9EC2" w14:textId="77777777" w:rsidTr="003079C1">
        <w:tc>
          <w:tcPr>
            <w:tcW w:w="525" w:type="dxa"/>
          </w:tcPr>
          <w:p w14:paraId="3371983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10" w:type="dxa"/>
          </w:tcPr>
          <w:p w14:paraId="27E9BCF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object w:dxaOrig="4093" w:dyaOrig="2173" w14:anchorId="53F9AD93">
                <v:shape id="_x0000_i1033" type="#_x0000_t75" style="width:203.75pt;height:107.3pt" o:ole="">
                  <v:imagedata r:id="rId20" o:title=""/>
                </v:shape>
                <o:OLEObject Type="Embed" ProgID="ChemDraw.Document.6.0" ShapeID="_x0000_i1033" DrawAspect="Content" ObjectID="_1710392153" r:id="rId21"/>
              </w:object>
            </w:r>
          </w:p>
          <w:p w14:paraId="4D04208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N-methyl-1H-indole-3-carboxylic acid N'-[2-(4-(3-chloro)-benzoyl-2-methyl-phenoxy)-acetyl]-hydrazid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9)</w:t>
            </w:r>
          </w:p>
        </w:tc>
        <w:tc>
          <w:tcPr>
            <w:tcW w:w="2070" w:type="dxa"/>
          </w:tcPr>
          <w:p w14:paraId="3260ED7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With basic skeleton, </w:t>
            </w:r>
            <w:proofErr w:type="spellStart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chloro</w:t>
            </w:r>
            <w:proofErr w:type="spellEnd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 group is present at meta position of benzoyl ring of benzophenone</w:t>
            </w:r>
          </w:p>
        </w:tc>
        <w:tc>
          <w:tcPr>
            <w:tcW w:w="720" w:type="dxa"/>
          </w:tcPr>
          <w:p w14:paraId="4B82522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  <w:tc>
          <w:tcPr>
            <w:tcW w:w="563" w:type="dxa"/>
          </w:tcPr>
          <w:p w14:paraId="6195B7C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7" w:type="dxa"/>
          </w:tcPr>
          <w:p w14:paraId="47B7DD1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73AA14C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630" w:type="dxa"/>
          </w:tcPr>
          <w:p w14:paraId="5EECB49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0" w:type="dxa"/>
          </w:tcPr>
          <w:p w14:paraId="39D9070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703CD" w:rsidRPr="00FE240D" w14:paraId="66A3B5AC" w14:textId="77777777" w:rsidTr="003079C1">
        <w:tc>
          <w:tcPr>
            <w:tcW w:w="525" w:type="dxa"/>
          </w:tcPr>
          <w:p w14:paraId="3E4D59C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10" w:type="dxa"/>
          </w:tcPr>
          <w:p w14:paraId="387B322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object w:dxaOrig="4118" w:dyaOrig="2186" w14:anchorId="2C84C3E9">
                <v:shape id="_x0000_i1034" type="#_x0000_t75" style="width:206.5pt;height:107.3pt" o:ole="">
                  <v:imagedata r:id="rId22" o:title=""/>
                </v:shape>
                <o:OLEObject Type="Embed" ProgID="ChemDraw.Document.6.0" ShapeID="_x0000_i1034" DrawAspect="Content" ObjectID="_1710392154" r:id="rId23"/>
              </w:object>
            </w:r>
          </w:p>
          <w:p w14:paraId="6940588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N-methyl-1H-indole-3-carboxylic acid N'-[2-(4-(2-bromo)-benzoyl-2-methyl-phenoxy)-acetyl]-hydrazid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10)</w:t>
            </w:r>
          </w:p>
        </w:tc>
        <w:tc>
          <w:tcPr>
            <w:tcW w:w="2070" w:type="dxa"/>
          </w:tcPr>
          <w:p w14:paraId="6491737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bromo group is present at ortho position of benzoyl ring of benzophenone</w:t>
            </w:r>
          </w:p>
        </w:tc>
        <w:tc>
          <w:tcPr>
            <w:tcW w:w="720" w:type="dxa"/>
          </w:tcPr>
          <w:p w14:paraId="3B073AB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9.9</w:t>
            </w:r>
          </w:p>
        </w:tc>
        <w:tc>
          <w:tcPr>
            <w:tcW w:w="563" w:type="dxa"/>
          </w:tcPr>
          <w:p w14:paraId="1F64C8A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</w:tcPr>
          <w:p w14:paraId="7871F19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464E795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8.8</w:t>
            </w:r>
          </w:p>
        </w:tc>
        <w:tc>
          <w:tcPr>
            <w:tcW w:w="630" w:type="dxa"/>
          </w:tcPr>
          <w:p w14:paraId="4B92A52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0" w:type="dxa"/>
          </w:tcPr>
          <w:p w14:paraId="53D67DC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703CD" w:rsidRPr="00FE240D" w14:paraId="58701910" w14:textId="77777777" w:rsidTr="003079C1">
        <w:tc>
          <w:tcPr>
            <w:tcW w:w="525" w:type="dxa"/>
          </w:tcPr>
          <w:p w14:paraId="317D6FC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4510" w:type="dxa"/>
          </w:tcPr>
          <w:p w14:paraId="343645D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object w:dxaOrig="4299" w:dyaOrig="2173" w14:anchorId="7C5C7D82">
                <v:shape id="_x0000_i1035" type="#_x0000_t75" style="width:215.3pt;height:107.3pt" o:ole="">
                  <v:imagedata r:id="rId24" o:title=""/>
                </v:shape>
                <o:OLEObject Type="Embed" ProgID="ChemDraw.Document.6.0" ShapeID="_x0000_i1035" DrawAspect="Content" ObjectID="_1710392155" r:id="rId25"/>
              </w:object>
            </w:r>
          </w:p>
          <w:p w14:paraId="212312F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N-methyl-1H-indole-3-carboxylic acid N'-[2-(4-(4-bromo)-benzoyl-2-methyl-phenoxy)-acetyl]-hydrazid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11)</w:t>
            </w:r>
          </w:p>
        </w:tc>
        <w:tc>
          <w:tcPr>
            <w:tcW w:w="2070" w:type="dxa"/>
          </w:tcPr>
          <w:p w14:paraId="599A715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bromo group is present at para position of benzoyl ring of benzophenone</w:t>
            </w:r>
          </w:p>
        </w:tc>
        <w:tc>
          <w:tcPr>
            <w:tcW w:w="720" w:type="dxa"/>
          </w:tcPr>
          <w:p w14:paraId="14FB86A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10.0</w:t>
            </w:r>
          </w:p>
        </w:tc>
        <w:tc>
          <w:tcPr>
            <w:tcW w:w="563" w:type="dxa"/>
          </w:tcPr>
          <w:p w14:paraId="106A73C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7" w:type="dxa"/>
          </w:tcPr>
          <w:p w14:paraId="5EE8D72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2593246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8.7</w:t>
            </w:r>
          </w:p>
        </w:tc>
        <w:tc>
          <w:tcPr>
            <w:tcW w:w="630" w:type="dxa"/>
          </w:tcPr>
          <w:p w14:paraId="18E7409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0" w:type="dxa"/>
          </w:tcPr>
          <w:p w14:paraId="7AA649F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703CD" w:rsidRPr="00FE240D" w14:paraId="0EC79873" w14:textId="77777777" w:rsidTr="003079C1">
        <w:tc>
          <w:tcPr>
            <w:tcW w:w="525" w:type="dxa"/>
          </w:tcPr>
          <w:p w14:paraId="5F7E6BB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510" w:type="dxa"/>
          </w:tcPr>
          <w:p w14:paraId="0FF7B48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object w:dxaOrig="4122" w:dyaOrig="2186" w14:anchorId="0347E974">
                <v:shape id="_x0000_i1036" type="#_x0000_t75" style="width:206.5pt;height:107.3pt" o:ole="">
                  <v:imagedata r:id="rId26" o:title=""/>
                </v:shape>
                <o:OLEObject Type="Embed" ProgID="ChemDraw.Document.6.0" ShapeID="_x0000_i1036" DrawAspect="Content" ObjectID="_1710392156" r:id="rId27"/>
              </w:object>
            </w:r>
          </w:p>
          <w:p w14:paraId="2CD4B55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N-methyl-1H-indole-3-carboxylic acid N'-[2-(4-(4-fluro)-benzoyl-2-methyl-phenoxy)-acetyl]-hydrazid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12)</w:t>
            </w:r>
          </w:p>
        </w:tc>
        <w:tc>
          <w:tcPr>
            <w:tcW w:w="2070" w:type="dxa"/>
          </w:tcPr>
          <w:p w14:paraId="773CD95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With basic skeleton, </w:t>
            </w:r>
            <w:proofErr w:type="spellStart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fluoro</w:t>
            </w:r>
            <w:proofErr w:type="spellEnd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 group is present at para position of benzoyl ring of benzophenone</w:t>
            </w:r>
          </w:p>
        </w:tc>
        <w:tc>
          <w:tcPr>
            <w:tcW w:w="720" w:type="dxa"/>
          </w:tcPr>
          <w:p w14:paraId="7469B9A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9.3</w:t>
            </w:r>
          </w:p>
        </w:tc>
        <w:tc>
          <w:tcPr>
            <w:tcW w:w="563" w:type="dxa"/>
          </w:tcPr>
          <w:p w14:paraId="170576D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7" w:type="dxa"/>
          </w:tcPr>
          <w:p w14:paraId="47AE0C1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7B11FE2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9.0</w:t>
            </w:r>
          </w:p>
        </w:tc>
        <w:tc>
          <w:tcPr>
            <w:tcW w:w="630" w:type="dxa"/>
          </w:tcPr>
          <w:p w14:paraId="7C511D4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</w:tcPr>
          <w:p w14:paraId="4EDCFC4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703CD" w:rsidRPr="00FE240D" w14:paraId="2644E3D9" w14:textId="77777777" w:rsidTr="003079C1">
        <w:tc>
          <w:tcPr>
            <w:tcW w:w="525" w:type="dxa"/>
          </w:tcPr>
          <w:p w14:paraId="1A30270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510" w:type="dxa"/>
          </w:tcPr>
          <w:p w14:paraId="44561AA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object w:dxaOrig="4593" w:dyaOrig="2182" w14:anchorId="78D3B91D">
                <v:shape id="_x0000_i1037" type="#_x0000_t75" style="width:229.6pt;height:108.7pt" o:ole="">
                  <v:imagedata r:id="rId28" o:title=""/>
                </v:shape>
                <o:OLEObject Type="Embed" ProgID="ChemDraw.Document.6.0" ShapeID="_x0000_i1037" DrawAspect="Content" ObjectID="_1710392157" r:id="rId29"/>
              </w:object>
            </w:r>
          </w:p>
          <w:p w14:paraId="364A1E3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N-methyl-1H-indole-3-carboxylic acid N'-[2-(4-(4-methoxy)-benzoyl-2-methyl-phenoxy)-acetyl]-hydrazid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13)</w:t>
            </w:r>
          </w:p>
        </w:tc>
        <w:tc>
          <w:tcPr>
            <w:tcW w:w="2070" w:type="dxa"/>
          </w:tcPr>
          <w:p w14:paraId="5476D74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methoxy group is present at para position of benzoyl ring of benzophenone</w:t>
            </w:r>
          </w:p>
        </w:tc>
        <w:tc>
          <w:tcPr>
            <w:tcW w:w="720" w:type="dxa"/>
          </w:tcPr>
          <w:p w14:paraId="6E2CFBA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  <w:tc>
          <w:tcPr>
            <w:tcW w:w="563" w:type="dxa"/>
          </w:tcPr>
          <w:p w14:paraId="4EBF3F7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7" w:type="dxa"/>
          </w:tcPr>
          <w:p w14:paraId="19F26D3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</w:tcPr>
          <w:p w14:paraId="04544DD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8.3</w:t>
            </w:r>
          </w:p>
        </w:tc>
        <w:tc>
          <w:tcPr>
            <w:tcW w:w="630" w:type="dxa"/>
          </w:tcPr>
          <w:p w14:paraId="313B04C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</w:tcPr>
          <w:p w14:paraId="4034023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703CD" w:rsidRPr="00FE240D" w14:paraId="474D8536" w14:textId="77777777" w:rsidTr="003079C1">
        <w:tc>
          <w:tcPr>
            <w:tcW w:w="525" w:type="dxa"/>
          </w:tcPr>
          <w:p w14:paraId="3BE5D1B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4510" w:type="dxa"/>
          </w:tcPr>
          <w:p w14:paraId="7AAAA00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4252" w:dyaOrig="2162" w14:anchorId="6D7193A8">
                <v:shape id="_x0000_i1038" type="#_x0000_t75" style="width:211.25pt;height:107.3pt" o:ole="">
                  <v:imagedata r:id="rId30" o:title=""/>
                </v:shape>
                <o:OLEObject Type="Embed" ProgID="ChemDraw.Document.6.0" ShapeID="_x0000_i1038" DrawAspect="Content" ObjectID="_1710392158" r:id="rId31"/>
              </w:object>
            </w:r>
          </w:p>
          <w:p w14:paraId="7EC960B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N-methyl-1H-indole-3-carboxylic acid N'-[2-(4-(4-methyl)-benzoyl-2-methyl-phenoxy)-acetyl]-hydrazid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14)</w:t>
            </w:r>
          </w:p>
        </w:tc>
        <w:tc>
          <w:tcPr>
            <w:tcW w:w="2070" w:type="dxa"/>
          </w:tcPr>
          <w:p w14:paraId="0E902D3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methyl group is present at para position of benzoyl ring of benzophenone</w:t>
            </w:r>
          </w:p>
        </w:tc>
        <w:tc>
          <w:tcPr>
            <w:tcW w:w="720" w:type="dxa"/>
          </w:tcPr>
          <w:p w14:paraId="4C235DA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  <w:tc>
          <w:tcPr>
            <w:tcW w:w="563" w:type="dxa"/>
          </w:tcPr>
          <w:p w14:paraId="03CC1B1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7" w:type="dxa"/>
          </w:tcPr>
          <w:p w14:paraId="483747B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0BC84BC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9.0</w:t>
            </w:r>
          </w:p>
        </w:tc>
        <w:tc>
          <w:tcPr>
            <w:tcW w:w="630" w:type="dxa"/>
          </w:tcPr>
          <w:p w14:paraId="1E1089A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</w:tcPr>
          <w:p w14:paraId="7B7EB75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03CD" w:rsidRPr="00FE240D" w14:paraId="148DA6C8" w14:textId="77777777" w:rsidTr="003079C1">
        <w:tc>
          <w:tcPr>
            <w:tcW w:w="525" w:type="dxa"/>
          </w:tcPr>
          <w:p w14:paraId="03FC506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510" w:type="dxa"/>
          </w:tcPr>
          <w:p w14:paraId="01A4FC2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988" w:dyaOrig="2189" w14:anchorId="393A8A32">
                <v:shape id="_x0000_i1039" type="#_x0000_t75" style="width:200.4pt;height:109.35pt" o:ole="">
                  <v:imagedata r:id="rId32" o:title=""/>
                </v:shape>
                <o:OLEObject Type="Embed" ProgID="ChemDraw.Document.6.0" ShapeID="_x0000_i1039" DrawAspect="Content" ObjectID="_1710392159" r:id="rId33"/>
              </w:object>
            </w:r>
          </w:p>
          <w:p w14:paraId="31690B6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N-methyl-1H-indole-3-carboxylic acid N'-[2-(4-(2-methyl)-benzoyl-2-methyl-phenoxy)-acetyl]-hydrazid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15)</w:t>
            </w:r>
          </w:p>
        </w:tc>
        <w:tc>
          <w:tcPr>
            <w:tcW w:w="2070" w:type="dxa"/>
          </w:tcPr>
          <w:p w14:paraId="25E7359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methyl group is present at ortho position of benzoyl ring of benzophenone</w:t>
            </w:r>
          </w:p>
        </w:tc>
        <w:tc>
          <w:tcPr>
            <w:tcW w:w="720" w:type="dxa"/>
          </w:tcPr>
          <w:p w14:paraId="3200295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9.5</w:t>
            </w:r>
          </w:p>
        </w:tc>
        <w:tc>
          <w:tcPr>
            <w:tcW w:w="563" w:type="dxa"/>
          </w:tcPr>
          <w:p w14:paraId="4B3F401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7" w:type="dxa"/>
          </w:tcPr>
          <w:p w14:paraId="5489B09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414976D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  <w:tc>
          <w:tcPr>
            <w:tcW w:w="630" w:type="dxa"/>
          </w:tcPr>
          <w:p w14:paraId="3A61D17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</w:tcPr>
          <w:p w14:paraId="55AE235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703CD" w:rsidRPr="00FE240D" w14:paraId="4802F85E" w14:textId="77777777" w:rsidTr="003079C1">
        <w:tc>
          <w:tcPr>
            <w:tcW w:w="525" w:type="dxa"/>
          </w:tcPr>
          <w:p w14:paraId="1943FDA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10" w:type="dxa"/>
          </w:tcPr>
          <w:p w14:paraId="6066D5F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40D">
              <w:rPr>
                <w:b/>
                <w:sz w:val="24"/>
                <w:szCs w:val="24"/>
              </w:rPr>
              <w:object w:dxaOrig="4057" w:dyaOrig="2222" w14:anchorId="15D464E0">
                <v:shape id="_x0000_i1040" type="#_x0000_t75" style="width:202.4pt;height:110.05pt" o:ole="">
                  <v:imagedata r:id="rId34" o:title=""/>
                </v:shape>
                <o:OLEObject Type="Embed" ProgID="ChemDraw.Document.6.0" ShapeID="_x0000_i1040" DrawAspect="Content" ObjectID="_1710392160" r:id="rId35"/>
              </w:object>
            </w:r>
          </w:p>
          <w:p w14:paraId="642A7C6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-methyl-1H-indole-3-carboxylic acid N'-[2-(4-(3-methyl)-benzoyl-2-methyl-phenoxy)-acetyl]-hydrazide </w:t>
            </w:r>
            <w:r w:rsidRPr="00FE240D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(BID-16)</w:t>
            </w:r>
          </w:p>
        </w:tc>
        <w:tc>
          <w:tcPr>
            <w:tcW w:w="2070" w:type="dxa"/>
          </w:tcPr>
          <w:p w14:paraId="4CF467C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th basic skeleton, methyl group is present at meta position of benzoyl ring of benzophenone also it contains another methyl </w:t>
            </w:r>
            <w:r w:rsidRPr="00FE24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group at ortho position of phenyl ring</w:t>
            </w:r>
          </w:p>
        </w:tc>
        <w:tc>
          <w:tcPr>
            <w:tcW w:w="720" w:type="dxa"/>
          </w:tcPr>
          <w:p w14:paraId="573EBCC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-10.2</w:t>
            </w:r>
          </w:p>
        </w:tc>
        <w:tc>
          <w:tcPr>
            <w:tcW w:w="563" w:type="dxa"/>
          </w:tcPr>
          <w:p w14:paraId="1CDDC71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607" w:type="dxa"/>
          </w:tcPr>
          <w:p w14:paraId="032B5CD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194EF9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sz w:val="24"/>
                <w:szCs w:val="24"/>
              </w:rPr>
              <w:t>-9.4</w:t>
            </w:r>
          </w:p>
        </w:tc>
        <w:tc>
          <w:tcPr>
            <w:tcW w:w="630" w:type="dxa"/>
          </w:tcPr>
          <w:p w14:paraId="39B7F44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630" w:type="dxa"/>
          </w:tcPr>
          <w:p w14:paraId="6124489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0703CD" w:rsidRPr="00FE240D" w14:paraId="06460C4E" w14:textId="77777777" w:rsidTr="003079C1">
        <w:trPr>
          <w:trHeight w:val="2321"/>
        </w:trPr>
        <w:tc>
          <w:tcPr>
            <w:tcW w:w="525" w:type="dxa"/>
          </w:tcPr>
          <w:p w14:paraId="34FF0A9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510" w:type="dxa"/>
          </w:tcPr>
          <w:p w14:paraId="3746E20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4212" w:dyaOrig="1851" w14:anchorId="102EAE82">
                <v:shape id="_x0000_i1041" type="#_x0000_t75" style="width:212.6pt;height:92.4pt" o:ole="">
                  <v:imagedata r:id="rId36" o:title=""/>
                </v:shape>
                <o:OLEObject Type="Embed" ProgID="ChemDraw.Document.6.0" ShapeID="_x0000_i1041" DrawAspect="Content" ObjectID="_1710392161" r:id="rId37"/>
              </w:object>
            </w:r>
          </w:p>
          <w:p w14:paraId="355B15B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(5-bromo-N-methyl indol-3-yl)-acetic acid 4-(4-methoxy)-benzoyl-2-methyl phenyl ester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17)</w:t>
            </w:r>
          </w:p>
        </w:tc>
        <w:tc>
          <w:tcPr>
            <w:tcW w:w="2070" w:type="dxa"/>
          </w:tcPr>
          <w:p w14:paraId="025C02A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Basic skeleton comprises of 5-bromo N-methyl indole and 2-Methyl benzophenone bridged via phenyl ester linkage.</w:t>
            </w:r>
          </w:p>
          <w:p w14:paraId="1EDE112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No additional substituents at benzophenone ring</w:t>
            </w:r>
          </w:p>
        </w:tc>
        <w:tc>
          <w:tcPr>
            <w:tcW w:w="720" w:type="dxa"/>
          </w:tcPr>
          <w:p w14:paraId="48454BF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  <w:tc>
          <w:tcPr>
            <w:tcW w:w="563" w:type="dxa"/>
          </w:tcPr>
          <w:p w14:paraId="257FBC5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07" w:type="dxa"/>
          </w:tcPr>
          <w:p w14:paraId="306A04C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6E45A9E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  <w:tc>
          <w:tcPr>
            <w:tcW w:w="630" w:type="dxa"/>
          </w:tcPr>
          <w:p w14:paraId="0193961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</w:tcPr>
          <w:p w14:paraId="15F22A1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703CD" w:rsidRPr="00FE240D" w14:paraId="7CB4BB15" w14:textId="77777777" w:rsidTr="003079C1">
        <w:tc>
          <w:tcPr>
            <w:tcW w:w="525" w:type="dxa"/>
          </w:tcPr>
          <w:p w14:paraId="4852B7A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510" w:type="dxa"/>
          </w:tcPr>
          <w:p w14:paraId="285D7E4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522" w:dyaOrig="1780" w14:anchorId="69E96F7D">
                <v:shape id="_x0000_i1042" type="#_x0000_t75" style="width:177.95pt;height:89pt" o:ole="">
                  <v:imagedata r:id="rId38" o:title=""/>
                </v:shape>
                <o:OLEObject Type="Embed" ProgID="ChemDraw.Document.6.0" ShapeID="_x0000_i1042" DrawAspect="Content" ObjectID="_1710392162" r:id="rId39"/>
              </w:object>
            </w:r>
          </w:p>
          <w:p w14:paraId="25C1D60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(5-bromo-N-methyl indol-3-yl)-acetic acid 4-(6-methyl)-benzoyl-2-methyl phenyl ester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18)</w:t>
            </w:r>
          </w:p>
        </w:tc>
        <w:tc>
          <w:tcPr>
            <w:tcW w:w="2070" w:type="dxa"/>
          </w:tcPr>
          <w:p w14:paraId="183C0CB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methyl group is present at ortho position of benzoyl ring of benzophenone</w:t>
            </w:r>
          </w:p>
        </w:tc>
        <w:tc>
          <w:tcPr>
            <w:tcW w:w="720" w:type="dxa"/>
          </w:tcPr>
          <w:p w14:paraId="52C11B0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563" w:type="dxa"/>
          </w:tcPr>
          <w:p w14:paraId="5536C51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07" w:type="dxa"/>
          </w:tcPr>
          <w:p w14:paraId="3134E71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55932DD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  <w:tc>
          <w:tcPr>
            <w:tcW w:w="630" w:type="dxa"/>
          </w:tcPr>
          <w:p w14:paraId="0A53211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</w:tcPr>
          <w:p w14:paraId="32297D3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03CD" w:rsidRPr="00FE240D" w14:paraId="380BAFE8" w14:textId="77777777" w:rsidTr="003079C1">
        <w:trPr>
          <w:trHeight w:val="2687"/>
        </w:trPr>
        <w:tc>
          <w:tcPr>
            <w:tcW w:w="525" w:type="dxa"/>
          </w:tcPr>
          <w:p w14:paraId="3C79FF4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4510" w:type="dxa"/>
          </w:tcPr>
          <w:p w14:paraId="2F42265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867" w:dyaOrig="1738" w14:anchorId="3B670C71">
                <v:shape id="_x0000_i1043" type="#_x0000_t75" style="width:193.6pt;height:86.95pt" o:ole="">
                  <v:imagedata r:id="rId40" o:title=""/>
                </v:shape>
                <o:OLEObject Type="Embed" ProgID="ChemDraw.Document.6.0" ShapeID="_x0000_i1043" DrawAspect="Content" ObjectID="_1710392163" r:id="rId41"/>
              </w:object>
            </w:r>
          </w:p>
          <w:p w14:paraId="17C6E87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(5-bromo-N-methyl indol-3-yl)-acetic acid 4-(5-chloro)-benzoyl-2-methyl phenyl ester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19)</w:t>
            </w:r>
          </w:p>
        </w:tc>
        <w:tc>
          <w:tcPr>
            <w:tcW w:w="2070" w:type="dxa"/>
          </w:tcPr>
          <w:p w14:paraId="44D13B4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With basic skeleton, </w:t>
            </w:r>
            <w:proofErr w:type="spellStart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chloro</w:t>
            </w:r>
            <w:proofErr w:type="spellEnd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 group is present at meta position of benzoyl ring of benzophenone</w:t>
            </w:r>
          </w:p>
        </w:tc>
        <w:tc>
          <w:tcPr>
            <w:tcW w:w="720" w:type="dxa"/>
          </w:tcPr>
          <w:p w14:paraId="29DB098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7.6</w:t>
            </w:r>
          </w:p>
        </w:tc>
        <w:tc>
          <w:tcPr>
            <w:tcW w:w="563" w:type="dxa"/>
          </w:tcPr>
          <w:p w14:paraId="53093C8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7" w:type="dxa"/>
          </w:tcPr>
          <w:p w14:paraId="2463377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0D53D42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1</w:t>
            </w:r>
          </w:p>
        </w:tc>
        <w:tc>
          <w:tcPr>
            <w:tcW w:w="630" w:type="dxa"/>
          </w:tcPr>
          <w:p w14:paraId="63FFBD8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</w:tcPr>
          <w:p w14:paraId="6516D58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703CD" w:rsidRPr="00FE240D" w14:paraId="5337C698" w14:textId="77777777" w:rsidTr="003079C1">
        <w:trPr>
          <w:trHeight w:val="2708"/>
        </w:trPr>
        <w:tc>
          <w:tcPr>
            <w:tcW w:w="525" w:type="dxa"/>
          </w:tcPr>
          <w:p w14:paraId="336832C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510" w:type="dxa"/>
          </w:tcPr>
          <w:p w14:paraId="3F70811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881" w:dyaOrig="1736" w14:anchorId="7B551274">
                <v:shape id="_x0000_i1044" type="#_x0000_t75" style="width:194.25pt;height:86.95pt" o:ole="">
                  <v:imagedata r:id="rId42" o:title=""/>
                </v:shape>
                <o:OLEObject Type="Embed" ProgID="ChemDraw.Document.6.0" ShapeID="_x0000_i1044" DrawAspect="Content" ObjectID="_1710392164" r:id="rId43"/>
              </w:object>
            </w:r>
          </w:p>
          <w:p w14:paraId="5A151AC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(5-bromo-N-methyl indol-3-yl)-acetic acid 4-(4-bromo)-benzoyl-2-methyl phenyl ester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20)</w:t>
            </w:r>
          </w:p>
        </w:tc>
        <w:tc>
          <w:tcPr>
            <w:tcW w:w="2070" w:type="dxa"/>
          </w:tcPr>
          <w:p w14:paraId="76B24DA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bromo group is present at para position of benzoyl ring of benzophenone</w:t>
            </w:r>
          </w:p>
        </w:tc>
        <w:tc>
          <w:tcPr>
            <w:tcW w:w="720" w:type="dxa"/>
          </w:tcPr>
          <w:p w14:paraId="315A642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7.8</w:t>
            </w:r>
          </w:p>
        </w:tc>
        <w:tc>
          <w:tcPr>
            <w:tcW w:w="563" w:type="dxa"/>
          </w:tcPr>
          <w:p w14:paraId="73BFF2B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</w:tcPr>
          <w:p w14:paraId="25CF678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20C40C2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2</w:t>
            </w:r>
          </w:p>
        </w:tc>
        <w:tc>
          <w:tcPr>
            <w:tcW w:w="630" w:type="dxa"/>
          </w:tcPr>
          <w:p w14:paraId="1C12E0A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14:paraId="1B4222A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703CD" w:rsidRPr="00FE240D" w14:paraId="4C722C9E" w14:textId="77777777" w:rsidTr="003079C1">
        <w:tc>
          <w:tcPr>
            <w:tcW w:w="525" w:type="dxa"/>
          </w:tcPr>
          <w:p w14:paraId="1DCA86F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510" w:type="dxa"/>
          </w:tcPr>
          <w:p w14:paraId="7DA8921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844" w:dyaOrig="1728" w14:anchorId="09B1F051">
                <v:shape id="_x0000_i1045" type="#_x0000_t75" style="width:192.9pt;height:86.25pt" o:ole="">
                  <v:imagedata r:id="rId44" o:title=""/>
                </v:shape>
                <o:OLEObject Type="Embed" ProgID="ChemDraw.Document.6.0" ShapeID="_x0000_i1045" DrawAspect="Content" ObjectID="_1710392165" r:id="rId45"/>
              </w:object>
            </w:r>
          </w:p>
          <w:p w14:paraId="46F9467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(5-bromo-N-methyl indol-3-yl)-acetic acid 4-(4-chloro)-benzoyl-2-methyl phenyl ester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21)</w:t>
            </w:r>
          </w:p>
        </w:tc>
        <w:tc>
          <w:tcPr>
            <w:tcW w:w="2070" w:type="dxa"/>
          </w:tcPr>
          <w:p w14:paraId="6410E91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With basic skeleton, 2 </w:t>
            </w:r>
            <w:proofErr w:type="spellStart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chloro</w:t>
            </w:r>
            <w:proofErr w:type="spellEnd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 groups were present at ortho and para position of benzoyl ring of benzophenone</w:t>
            </w:r>
          </w:p>
        </w:tc>
        <w:tc>
          <w:tcPr>
            <w:tcW w:w="720" w:type="dxa"/>
          </w:tcPr>
          <w:p w14:paraId="77CA26F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7.9</w:t>
            </w:r>
          </w:p>
        </w:tc>
        <w:tc>
          <w:tcPr>
            <w:tcW w:w="563" w:type="dxa"/>
          </w:tcPr>
          <w:p w14:paraId="214599E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7" w:type="dxa"/>
          </w:tcPr>
          <w:p w14:paraId="062D705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183A4E2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4</w:t>
            </w:r>
          </w:p>
        </w:tc>
        <w:tc>
          <w:tcPr>
            <w:tcW w:w="630" w:type="dxa"/>
          </w:tcPr>
          <w:p w14:paraId="0FD61F7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</w:tcPr>
          <w:p w14:paraId="2482E40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703CD" w:rsidRPr="00FE240D" w14:paraId="32E2ACFC" w14:textId="77777777" w:rsidTr="003079C1">
        <w:tc>
          <w:tcPr>
            <w:tcW w:w="525" w:type="dxa"/>
          </w:tcPr>
          <w:p w14:paraId="532687F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4510" w:type="dxa"/>
          </w:tcPr>
          <w:p w14:paraId="083AA4B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4022" w:dyaOrig="1739" w14:anchorId="0A5D16CA">
                <v:shape id="_x0000_i1046" type="#_x0000_t75" style="width:201.05pt;height:86.95pt" o:ole="">
                  <v:imagedata r:id="rId46" o:title=""/>
                </v:shape>
                <o:OLEObject Type="Embed" ProgID="ChemDraw.Document.6.0" ShapeID="_x0000_i1046" DrawAspect="Content" ObjectID="_1710392166" r:id="rId47"/>
              </w:object>
            </w:r>
          </w:p>
          <w:p w14:paraId="4CCCAFE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(5-bromo-N-methyl indol-3-yl)-acetic acid 4-(4-methyl)-benzoyl-2-methyl phenyl ester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22)</w:t>
            </w:r>
          </w:p>
        </w:tc>
        <w:tc>
          <w:tcPr>
            <w:tcW w:w="2070" w:type="dxa"/>
          </w:tcPr>
          <w:p w14:paraId="6384309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methyl group is present at para position of benzoyl ring of benzophenone</w:t>
            </w:r>
          </w:p>
        </w:tc>
        <w:tc>
          <w:tcPr>
            <w:tcW w:w="720" w:type="dxa"/>
          </w:tcPr>
          <w:p w14:paraId="6147FEB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7.7</w:t>
            </w:r>
          </w:p>
        </w:tc>
        <w:tc>
          <w:tcPr>
            <w:tcW w:w="563" w:type="dxa"/>
          </w:tcPr>
          <w:p w14:paraId="2204B79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7" w:type="dxa"/>
          </w:tcPr>
          <w:p w14:paraId="2A03B2E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6AF4529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0</w:t>
            </w:r>
          </w:p>
        </w:tc>
        <w:tc>
          <w:tcPr>
            <w:tcW w:w="630" w:type="dxa"/>
          </w:tcPr>
          <w:p w14:paraId="3A10530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</w:tcPr>
          <w:p w14:paraId="1F4EF39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703CD" w:rsidRPr="00FE240D" w14:paraId="3F919A0E" w14:textId="77777777" w:rsidTr="003079C1">
        <w:tc>
          <w:tcPr>
            <w:tcW w:w="525" w:type="dxa"/>
          </w:tcPr>
          <w:p w14:paraId="3D1318F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510" w:type="dxa"/>
          </w:tcPr>
          <w:p w14:paraId="20B07D6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4028" w:dyaOrig="1743" w14:anchorId="3040022D">
                <v:shape id="_x0000_i1047" type="#_x0000_t75" style="width:201.75pt;height:86.95pt" o:ole="">
                  <v:imagedata r:id="rId48" o:title=""/>
                </v:shape>
                <o:OLEObject Type="Embed" ProgID="ChemDraw.Document.6.0" ShapeID="_x0000_i1047" DrawAspect="Content" ObjectID="_1710392167" r:id="rId49"/>
              </w:object>
            </w:r>
          </w:p>
          <w:p w14:paraId="2DC8174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(5-bromo-N-methyl indol-3-yl)-acetic acid 4-(5-methyl)-benzoyl-2-methyl phenyl ester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23)</w:t>
            </w:r>
          </w:p>
        </w:tc>
        <w:tc>
          <w:tcPr>
            <w:tcW w:w="2070" w:type="dxa"/>
          </w:tcPr>
          <w:p w14:paraId="7031315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methyl group is present at meta position of benzoyl ring of benzophenone</w:t>
            </w:r>
          </w:p>
        </w:tc>
        <w:tc>
          <w:tcPr>
            <w:tcW w:w="720" w:type="dxa"/>
          </w:tcPr>
          <w:p w14:paraId="2A3DD14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7.9</w:t>
            </w:r>
          </w:p>
        </w:tc>
        <w:tc>
          <w:tcPr>
            <w:tcW w:w="563" w:type="dxa"/>
          </w:tcPr>
          <w:p w14:paraId="2093984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7" w:type="dxa"/>
          </w:tcPr>
          <w:p w14:paraId="594651D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79BF2BE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1</w:t>
            </w:r>
          </w:p>
        </w:tc>
        <w:tc>
          <w:tcPr>
            <w:tcW w:w="630" w:type="dxa"/>
          </w:tcPr>
          <w:p w14:paraId="3603311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</w:tcPr>
          <w:p w14:paraId="337F8EA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703CD" w:rsidRPr="00FE240D" w14:paraId="59DADC8E" w14:textId="77777777" w:rsidTr="003079C1">
        <w:tc>
          <w:tcPr>
            <w:tcW w:w="525" w:type="dxa"/>
          </w:tcPr>
          <w:p w14:paraId="4FCFD3B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510" w:type="dxa"/>
          </w:tcPr>
          <w:p w14:paraId="72F9078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477" w:dyaOrig="1733" w14:anchorId="22A03411">
                <v:shape id="_x0000_i1048" type="#_x0000_t75" style="width:173.9pt;height:86.95pt" o:ole="">
                  <v:imagedata r:id="rId50" o:title=""/>
                </v:shape>
                <o:OLEObject Type="Embed" ProgID="ChemDraw.Document.6.0" ShapeID="_x0000_i1048" DrawAspect="Content" ObjectID="_1710392168" r:id="rId51"/>
              </w:object>
            </w:r>
          </w:p>
          <w:p w14:paraId="56A2211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(5-bromo-N-methyl indol-3-yl)-acetic acid 4-(6-bromo)-benzoyl-2-methyl phenyl ester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24)</w:t>
            </w:r>
          </w:p>
        </w:tc>
        <w:tc>
          <w:tcPr>
            <w:tcW w:w="2070" w:type="dxa"/>
          </w:tcPr>
          <w:p w14:paraId="24DCCDA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bromo group is present at ortho position of benzoyl ring of benzophenone</w:t>
            </w:r>
          </w:p>
        </w:tc>
        <w:tc>
          <w:tcPr>
            <w:tcW w:w="720" w:type="dxa"/>
          </w:tcPr>
          <w:p w14:paraId="45CAF03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4</w:t>
            </w:r>
          </w:p>
        </w:tc>
        <w:tc>
          <w:tcPr>
            <w:tcW w:w="563" w:type="dxa"/>
          </w:tcPr>
          <w:p w14:paraId="156D3DD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7" w:type="dxa"/>
          </w:tcPr>
          <w:p w14:paraId="1AE9A01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14:paraId="0FAE92E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3</w:t>
            </w:r>
          </w:p>
        </w:tc>
        <w:tc>
          <w:tcPr>
            <w:tcW w:w="630" w:type="dxa"/>
          </w:tcPr>
          <w:p w14:paraId="374682E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</w:tcPr>
          <w:p w14:paraId="2717DF3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703CD" w:rsidRPr="00FE240D" w14:paraId="458286B3" w14:textId="77777777" w:rsidTr="003079C1">
        <w:tc>
          <w:tcPr>
            <w:tcW w:w="525" w:type="dxa"/>
          </w:tcPr>
          <w:p w14:paraId="3C4C076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4510" w:type="dxa"/>
          </w:tcPr>
          <w:p w14:paraId="4BC5EA9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782" w:dyaOrig="1748" w14:anchorId="76FA4118">
                <v:shape id="_x0000_i1049" type="#_x0000_t75" style="width:189.5pt;height:87.6pt" o:ole="">
                  <v:imagedata r:id="rId52" o:title=""/>
                </v:shape>
                <o:OLEObject Type="Embed" ProgID="ChemDraw.Document.6.0" ShapeID="_x0000_i1049" DrawAspect="Content" ObjectID="_1710392169" r:id="rId53"/>
              </w:object>
            </w:r>
          </w:p>
          <w:p w14:paraId="02C6793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(5-bromo-N-methyl indol-3-yl)-acetic acid 4-(4-fluro)-benzoyl-2-methyl phenyl ester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25)</w:t>
            </w:r>
          </w:p>
        </w:tc>
        <w:tc>
          <w:tcPr>
            <w:tcW w:w="2070" w:type="dxa"/>
          </w:tcPr>
          <w:p w14:paraId="1324968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With basic skeleton, </w:t>
            </w:r>
            <w:proofErr w:type="spellStart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fluoro</w:t>
            </w:r>
            <w:proofErr w:type="spellEnd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 group is present at para position of benzoyl ring of benzophenone</w:t>
            </w:r>
          </w:p>
        </w:tc>
        <w:tc>
          <w:tcPr>
            <w:tcW w:w="720" w:type="dxa"/>
          </w:tcPr>
          <w:p w14:paraId="7DAED22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3</w:t>
            </w:r>
          </w:p>
        </w:tc>
        <w:tc>
          <w:tcPr>
            <w:tcW w:w="563" w:type="dxa"/>
          </w:tcPr>
          <w:p w14:paraId="36C19D6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07" w:type="dxa"/>
          </w:tcPr>
          <w:p w14:paraId="3CC053E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95FBCC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6</w:t>
            </w:r>
          </w:p>
        </w:tc>
        <w:tc>
          <w:tcPr>
            <w:tcW w:w="630" w:type="dxa"/>
          </w:tcPr>
          <w:p w14:paraId="28DAF64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0" w:type="dxa"/>
          </w:tcPr>
          <w:p w14:paraId="73274B5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703CD" w:rsidRPr="00FE240D" w14:paraId="7305B81B" w14:textId="77777777" w:rsidTr="003079C1">
        <w:tc>
          <w:tcPr>
            <w:tcW w:w="525" w:type="dxa"/>
          </w:tcPr>
          <w:p w14:paraId="3B76542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510" w:type="dxa"/>
          </w:tcPr>
          <w:p w14:paraId="458613F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477" w:dyaOrig="1738" w14:anchorId="79A03C83">
                <v:shape id="_x0000_i1050" type="#_x0000_t75" style="width:173.9pt;height:86.95pt" o:ole="">
                  <v:imagedata r:id="rId54" o:title=""/>
                </v:shape>
                <o:OLEObject Type="Embed" ProgID="ChemDraw.Document.6.0" ShapeID="_x0000_i1050" DrawAspect="Content" ObjectID="_1710392170" r:id="rId55"/>
              </w:object>
            </w:r>
          </w:p>
          <w:p w14:paraId="43B8910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(5-bromo-N-methyl indol-3-yl)-acetic acid 4-benzoyl-2-methyl phenyl ester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26)</w:t>
            </w:r>
          </w:p>
        </w:tc>
        <w:tc>
          <w:tcPr>
            <w:tcW w:w="2070" w:type="dxa"/>
          </w:tcPr>
          <w:p w14:paraId="1AA03FB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Basic skeleton comprises of 5-bromo N-methyl indole and 2-Methyl benzophenone bridged via phenyl ester linkage.</w:t>
            </w:r>
          </w:p>
          <w:p w14:paraId="10B818B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No additional substituents at benzophenone ring</w:t>
            </w:r>
          </w:p>
        </w:tc>
        <w:tc>
          <w:tcPr>
            <w:tcW w:w="720" w:type="dxa"/>
          </w:tcPr>
          <w:p w14:paraId="019996F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7.7</w:t>
            </w:r>
          </w:p>
        </w:tc>
        <w:tc>
          <w:tcPr>
            <w:tcW w:w="563" w:type="dxa"/>
          </w:tcPr>
          <w:p w14:paraId="7C40BA0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</w:tcPr>
          <w:p w14:paraId="5A2D588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18AA7BC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0</w:t>
            </w:r>
          </w:p>
        </w:tc>
        <w:tc>
          <w:tcPr>
            <w:tcW w:w="630" w:type="dxa"/>
          </w:tcPr>
          <w:p w14:paraId="5F5B4C5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</w:tcPr>
          <w:p w14:paraId="4C8DB28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703CD" w:rsidRPr="00FE240D" w14:paraId="3BA6B750" w14:textId="77777777" w:rsidTr="003079C1">
        <w:tc>
          <w:tcPr>
            <w:tcW w:w="525" w:type="dxa"/>
          </w:tcPr>
          <w:p w14:paraId="3D74DB5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510" w:type="dxa"/>
          </w:tcPr>
          <w:p w14:paraId="470EA7D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206" w:dyaOrig="1602" w14:anchorId="133E651B">
                <v:shape id="_x0000_i1051" type="#_x0000_t75" style="width:159.6pt;height:80.15pt" o:ole="">
                  <v:imagedata r:id="rId56" o:title=""/>
                </v:shape>
                <o:OLEObject Type="Embed" ProgID="ChemDraw.Document.6.0" ShapeID="_x0000_i1051" DrawAspect="Content" ObjectID="_1710392171" r:id="rId57"/>
              </w:object>
            </w:r>
          </w:p>
          <w:p w14:paraId="1849AEC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[4-(1H-benzimidazol-2-ylmethoxy)-3-methyl-phenyl]-phenyl-methanon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27)</w:t>
            </w:r>
          </w:p>
        </w:tc>
        <w:tc>
          <w:tcPr>
            <w:tcW w:w="2070" w:type="dxa"/>
          </w:tcPr>
          <w:p w14:paraId="5DC31A0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asic skeleton comprises of benzimidazole, and 2-Methyl benzophenone </w:t>
            </w: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idged via phenoxy linkage.</w:t>
            </w:r>
          </w:p>
          <w:p w14:paraId="20CA638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No additional substituents at benzophenone ring</w:t>
            </w:r>
          </w:p>
        </w:tc>
        <w:tc>
          <w:tcPr>
            <w:tcW w:w="720" w:type="dxa"/>
          </w:tcPr>
          <w:p w14:paraId="0F59C60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8.1</w:t>
            </w:r>
          </w:p>
        </w:tc>
        <w:tc>
          <w:tcPr>
            <w:tcW w:w="563" w:type="dxa"/>
          </w:tcPr>
          <w:p w14:paraId="020DED8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7" w:type="dxa"/>
          </w:tcPr>
          <w:p w14:paraId="6B5E33B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14:paraId="17F33EB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8.5</w:t>
            </w:r>
          </w:p>
        </w:tc>
        <w:tc>
          <w:tcPr>
            <w:tcW w:w="630" w:type="dxa"/>
          </w:tcPr>
          <w:p w14:paraId="69B8C7D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</w:tcPr>
          <w:p w14:paraId="70D878F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03CD" w:rsidRPr="00FE240D" w14:paraId="2A7D2C97" w14:textId="77777777" w:rsidTr="003079C1">
        <w:tc>
          <w:tcPr>
            <w:tcW w:w="525" w:type="dxa"/>
          </w:tcPr>
          <w:p w14:paraId="05D3487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510" w:type="dxa"/>
          </w:tcPr>
          <w:p w14:paraId="158FACE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object w:dxaOrig="3247" w:dyaOrig="1580" w14:anchorId="5BB9657E">
                <v:shape id="_x0000_i1052" type="#_x0000_t75" style="width:162.35pt;height:78.8pt" o:ole="">
                  <v:imagedata r:id="rId58" o:title=""/>
                </v:shape>
                <o:OLEObject Type="Embed" ProgID="ChemDraw.Document.6.0" ShapeID="_x0000_i1052" DrawAspect="Content" ObjectID="_1710392172" r:id="rId59"/>
              </w:object>
            </w:r>
          </w:p>
          <w:p w14:paraId="43E8480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[4-(1H-benzimidazol-2-ylmethoxy)-3-methyl-phenyl]-(2-fluoro-phenyl)-methanon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28)</w:t>
            </w:r>
          </w:p>
        </w:tc>
        <w:tc>
          <w:tcPr>
            <w:tcW w:w="2070" w:type="dxa"/>
          </w:tcPr>
          <w:p w14:paraId="411FD39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With basic skeleton, </w:t>
            </w:r>
            <w:proofErr w:type="spellStart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fluoro</w:t>
            </w:r>
            <w:proofErr w:type="spellEnd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 group is present at ortho position of benzoyl ring of benzophenone</w:t>
            </w:r>
          </w:p>
        </w:tc>
        <w:tc>
          <w:tcPr>
            <w:tcW w:w="720" w:type="dxa"/>
          </w:tcPr>
          <w:p w14:paraId="7D041CC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3</w:t>
            </w:r>
          </w:p>
        </w:tc>
        <w:tc>
          <w:tcPr>
            <w:tcW w:w="563" w:type="dxa"/>
          </w:tcPr>
          <w:p w14:paraId="21D17DA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7" w:type="dxa"/>
          </w:tcPr>
          <w:p w14:paraId="7CCE245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0B55120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6</w:t>
            </w:r>
          </w:p>
        </w:tc>
        <w:tc>
          <w:tcPr>
            <w:tcW w:w="630" w:type="dxa"/>
          </w:tcPr>
          <w:p w14:paraId="59A2145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</w:tcPr>
          <w:p w14:paraId="39F2964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03CD" w:rsidRPr="00FE240D" w14:paraId="7FA62933" w14:textId="77777777" w:rsidTr="003079C1">
        <w:tc>
          <w:tcPr>
            <w:tcW w:w="525" w:type="dxa"/>
          </w:tcPr>
          <w:p w14:paraId="1F24792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510" w:type="dxa"/>
          </w:tcPr>
          <w:p w14:paraId="5549381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251" w:dyaOrig="1774" w14:anchorId="727784D0">
                <v:shape id="_x0000_i1053" type="#_x0000_t75" style="width:164.4pt;height:87.6pt" o:ole="">
                  <v:imagedata r:id="rId60" o:title=""/>
                </v:shape>
                <o:OLEObject Type="Embed" ProgID="ChemDraw.Document.6.0" ShapeID="_x0000_i1053" DrawAspect="Content" ObjectID="_1710392173" r:id="rId61"/>
              </w:object>
            </w:r>
          </w:p>
          <w:p w14:paraId="74F8CF0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[4-(1H-benzimidazol-2-ylmethoxy)-3-methyl-phenyl]-(4-fluoro-phenyl)-methanon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29)</w:t>
            </w:r>
          </w:p>
        </w:tc>
        <w:tc>
          <w:tcPr>
            <w:tcW w:w="2070" w:type="dxa"/>
          </w:tcPr>
          <w:p w14:paraId="082AF3C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With basic skeleton, </w:t>
            </w:r>
            <w:proofErr w:type="spellStart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fluoro</w:t>
            </w:r>
            <w:proofErr w:type="spellEnd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 group is present at para position of benzoyl ring of benzophenone</w:t>
            </w:r>
          </w:p>
        </w:tc>
        <w:tc>
          <w:tcPr>
            <w:tcW w:w="720" w:type="dxa"/>
          </w:tcPr>
          <w:p w14:paraId="72D6974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4</w:t>
            </w:r>
          </w:p>
        </w:tc>
        <w:tc>
          <w:tcPr>
            <w:tcW w:w="563" w:type="dxa"/>
          </w:tcPr>
          <w:p w14:paraId="2D760F9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</w:tcPr>
          <w:p w14:paraId="25406E9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33E072A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7</w:t>
            </w:r>
          </w:p>
        </w:tc>
        <w:tc>
          <w:tcPr>
            <w:tcW w:w="630" w:type="dxa"/>
          </w:tcPr>
          <w:p w14:paraId="449C111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</w:tcPr>
          <w:p w14:paraId="3247983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03CD" w:rsidRPr="00FE240D" w14:paraId="0FEBB907" w14:textId="77777777" w:rsidTr="003079C1">
        <w:tc>
          <w:tcPr>
            <w:tcW w:w="525" w:type="dxa"/>
          </w:tcPr>
          <w:p w14:paraId="2487797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510" w:type="dxa"/>
          </w:tcPr>
          <w:p w14:paraId="7C4BD8D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189" w:dyaOrig="1774" w14:anchorId="6E2F0AEF">
                <v:shape id="_x0000_i1054" type="#_x0000_t75" style="width:159.6pt;height:87.6pt" o:ole="">
                  <v:imagedata r:id="rId62" o:title=""/>
                </v:shape>
                <o:OLEObject Type="Embed" ProgID="ChemDraw.Document.6.0" ShapeID="_x0000_i1054" DrawAspect="Content" ObjectID="_1710392174" r:id="rId63"/>
              </w:object>
            </w:r>
          </w:p>
          <w:p w14:paraId="04C9BD2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[4-(1H-benzimidazol-2-ylmethoxy)-3-methyl-phenyl]-(3-bromo-phenyl)-methanon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30)</w:t>
            </w:r>
          </w:p>
        </w:tc>
        <w:tc>
          <w:tcPr>
            <w:tcW w:w="2070" w:type="dxa"/>
          </w:tcPr>
          <w:p w14:paraId="4A6ADC2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ith basic skeleton, bromo group is present at meta position of </w:t>
            </w: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nzoyl ring of benzophenone</w:t>
            </w:r>
          </w:p>
        </w:tc>
        <w:tc>
          <w:tcPr>
            <w:tcW w:w="720" w:type="dxa"/>
          </w:tcPr>
          <w:p w14:paraId="008DCE7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lastRenderedPageBreak/>
              <w:t>-8.3</w:t>
            </w:r>
          </w:p>
        </w:tc>
        <w:tc>
          <w:tcPr>
            <w:tcW w:w="563" w:type="dxa"/>
          </w:tcPr>
          <w:p w14:paraId="5B3596F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7" w:type="dxa"/>
          </w:tcPr>
          <w:p w14:paraId="31ECB03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14:paraId="6030D4F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8</w:t>
            </w:r>
          </w:p>
        </w:tc>
        <w:tc>
          <w:tcPr>
            <w:tcW w:w="630" w:type="dxa"/>
          </w:tcPr>
          <w:p w14:paraId="4C660CC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</w:tcPr>
          <w:p w14:paraId="0204DF0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03CD" w:rsidRPr="00FE240D" w14:paraId="628723B8" w14:textId="77777777" w:rsidTr="003079C1">
        <w:tc>
          <w:tcPr>
            <w:tcW w:w="525" w:type="dxa"/>
          </w:tcPr>
          <w:p w14:paraId="6125F39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510" w:type="dxa"/>
          </w:tcPr>
          <w:p w14:paraId="07FF0BF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197" w:dyaOrig="1785" w14:anchorId="1DC357E8">
                <v:shape id="_x0000_i1055" type="#_x0000_t75" style="width:159.6pt;height:89pt" o:ole="">
                  <v:imagedata r:id="rId64" o:title=""/>
                </v:shape>
                <o:OLEObject Type="Embed" ProgID="ChemDraw.Document.6.0" ShapeID="_x0000_i1055" DrawAspect="Content" ObjectID="_1710392175" r:id="rId65"/>
              </w:object>
            </w:r>
          </w:p>
          <w:p w14:paraId="5E7A3B2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[4-(1H-benzimidazol-2-ylmethoxy)-3-methyl-phenyl]-(3-fluoro-phenyl)-methanon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31)</w:t>
            </w:r>
          </w:p>
        </w:tc>
        <w:tc>
          <w:tcPr>
            <w:tcW w:w="2070" w:type="dxa"/>
          </w:tcPr>
          <w:p w14:paraId="123CF54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With basic skeleton, </w:t>
            </w:r>
            <w:proofErr w:type="spellStart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fluoro</w:t>
            </w:r>
            <w:proofErr w:type="spellEnd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 group is present at meta position of benzoyl ring of benzophenone</w:t>
            </w:r>
          </w:p>
        </w:tc>
        <w:tc>
          <w:tcPr>
            <w:tcW w:w="720" w:type="dxa"/>
          </w:tcPr>
          <w:p w14:paraId="479A8D0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1</w:t>
            </w:r>
          </w:p>
        </w:tc>
        <w:tc>
          <w:tcPr>
            <w:tcW w:w="563" w:type="dxa"/>
          </w:tcPr>
          <w:p w14:paraId="0F20C5B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7" w:type="dxa"/>
          </w:tcPr>
          <w:p w14:paraId="774CFF1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5FE26BB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9</w:t>
            </w:r>
          </w:p>
        </w:tc>
        <w:tc>
          <w:tcPr>
            <w:tcW w:w="630" w:type="dxa"/>
          </w:tcPr>
          <w:p w14:paraId="0C4A65C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</w:tcPr>
          <w:p w14:paraId="1D30570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03CD" w:rsidRPr="00FE240D" w14:paraId="7C3603B9" w14:textId="77777777" w:rsidTr="003079C1">
        <w:tc>
          <w:tcPr>
            <w:tcW w:w="525" w:type="dxa"/>
          </w:tcPr>
          <w:p w14:paraId="75723FE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10" w:type="dxa"/>
          </w:tcPr>
          <w:p w14:paraId="3B0B717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767" w:dyaOrig="1786" w14:anchorId="6A10141A">
                <v:shape id="_x0000_i1056" type="#_x0000_t75" style="width:189.5pt;height:89pt" o:ole="">
                  <v:imagedata r:id="rId66" o:title=""/>
                </v:shape>
                <o:OLEObject Type="Embed" ProgID="ChemDraw.Document.6.0" ShapeID="_x0000_i1056" DrawAspect="Content" ObjectID="_1710392176" r:id="rId67"/>
              </w:object>
            </w:r>
          </w:p>
          <w:p w14:paraId="410DB52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[4-(1H-benzimidazol-2-ylmethoxy)-3-methyl-phenyl]-(4-methoxy-phenyl)-methanon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32)</w:t>
            </w:r>
          </w:p>
        </w:tc>
        <w:tc>
          <w:tcPr>
            <w:tcW w:w="2070" w:type="dxa"/>
          </w:tcPr>
          <w:p w14:paraId="45EAA25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methoxy group is present at para position of benzoyl ring of benzophenone</w:t>
            </w:r>
          </w:p>
        </w:tc>
        <w:tc>
          <w:tcPr>
            <w:tcW w:w="720" w:type="dxa"/>
          </w:tcPr>
          <w:p w14:paraId="55626D9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1</w:t>
            </w:r>
          </w:p>
        </w:tc>
        <w:tc>
          <w:tcPr>
            <w:tcW w:w="563" w:type="dxa"/>
          </w:tcPr>
          <w:p w14:paraId="3C1259F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7" w:type="dxa"/>
          </w:tcPr>
          <w:p w14:paraId="271185F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14:paraId="664C06A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3</w:t>
            </w:r>
          </w:p>
        </w:tc>
        <w:tc>
          <w:tcPr>
            <w:tcW w:w="630" w:type="dxa"/>
          </w:tcPr>
          <w:p w14:paraId="0DA9076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</w:tcPr>
          <w:p w14:paraId="288E754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03CD" w:rsidRPr="00FE240D" w14:paraId="03A86498" w14:textId="77777777" w:rsidTr="003079C1">
        <w:tc>
          <w:tcPr>
            <w:tcW w:w="525" w:type="dxa"/>
          </w:tcPr>
          <w:p w14:paraId="3F39D5B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510" w:type="dxa"/>
          </w:tcPr>
          <w:p w14:paraId="28C934C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247" w:dyaOrig="1580" w14:anchorId="05E02BD3">
                <v:shape id="_x0000_i1057" type="#_x0000_t75" style="width:162.35pt;height:78.8pt" o:ole="">
                  <v:imagedata r:id="rId68" o:title=""/>
                </v:shape>
                <o:OLEObject Type="Embed" ProgID="ChemDraw.Document.6.0" ShapeID="_x0000_i1057" DrawAspect="Content" ObjectID="_1710392177" r:id="rId69"/>
              </w:object>
            </w:r>
          </w:p>
          <w:p w14:paraId="49FAD24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[4-(1H-benzimidazol-2-ylmethoxy)-3-methyl-phenyl]-(2-chloro-phenyl)-methanon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33)</w:t>
            </w:r>
          </w:p>
        </w:tc>
        <w:tc>
          <w:tcPr>
            <w:tcW w:w="2070" w:type="dxa"/>
          </w:tcPr>
          <w:p w14:paraId="366267D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With basic skeleton, </w:t>
            </w:r>
            <w:proofErr w:type="spellStart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chloro</w:t>
            </w:r>
            <w:proofErr w:type="spellEnd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 group is present at ortho position of benzoyl ring of benzophenone</w:t>
            </w:r>
          </w:p>
        </w:tc>
        <w:tc>
          <w:tcPr>
            <w:tcW w:w="720" w:type="dxa"/>
          </w:tcPr>
          <w:p w14:paraId="78360F0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2</w:t>
            </w:r>
          </w:p>
        </w:tc>
        <w:tc>
          <w:tcPr>
            <w:tcW w:w="563" w:type="dxa"/>
          </w:tcPr>
          <w:p w14:paraId="4CEB3F4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7" w:type="dxa"/>
          </w:tcPr>
          <w:p w14:paraId="77E8835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2E0402B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6</w:t>
            </w:r>
          </w:p>
        </w:tc>
        <w:tc>
          <w:tcPr>
            <w:tcW w:w="630" w:type="dxa"/>
          </w:tcPr>
          <w:p w14:paraId="6AE9EDF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</w:tcPr>
          <w:p w14:paraId="2B5C013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03CD" w:rsidRPr="00FE240D" w14:paraId="4D0688E9" w14:textId="77777777" w:rsidTr="003079C1">
        <w:tc>
          <w:tcPr>
            <w:tcW w:w="525" w:type="dxa"/>
          </w:tcPr>
          <w:p w14:paraId="6E27D01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4510" w:type="dxa"/>
          </w:tcPr>
          <w:p w14:paraId="0867F1E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247" w:dyaOrig="1580" w14:anchorId="03FDF33B">
                <v:shape id="_x0000_i1058" type="#_x0000_t75" style="width:162.35pt;height:78.8pt" o:ole="">
                  <v:imagedata r:id="rId70" o:title=""/>
                </v:shape>
                <o:OLEObject Type="Embed" ProgID="ChemDraw.Document.6.0" ShapeID="_x0000_i1058" DrawAspect="Content" ObjectID="_1710392178" r:id="rId71"/>
              </w:object>
            </w:r>
          </w:p>
          <w:p w14:paraId="16B71CA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[4-(1H-benzimidazol-2-ylmethoxy)-3-methyl-phenyl]-o-tolyl-methanon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34)</w:t>
            </w:r>
          </w:p>
        </w:tc>
        <w:tc>
          <w:tcPr>
            <w:tcW w:w="2070" w:type="dxa"/>
          </w:tcPr>
          <w:p w14:paraId="09D228C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methyl group is present at ortho position of benzoyl ring of benzophenone</w:t>
            </w:r>
          </w:p>
        </w:tc>
        <w:tc>
          <w:tcPr>
            <w:tcW w:w="720" w:type="dxa"/>
          </w:tcPr>
          <w:p w14:paraId="5E7411E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0</w:t>
            </w:r>
          </w:p>
        </w:tc>
        <w:tc>
          <w:tcPr>
            <w:tcW w:w="563" w:type="dxa"/>
          </w:tcPr>
          <w:p w14:paraId="25E04F3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7" w:type="dxa"/>
          </w:tcPr>
          <w:p w14:paraId="294BF1E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618D287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4</w:t>
            </w:r>
          </w:p>
        </w:tc>
        <w:tc>
          <w:tcPr>
            <w:tcW w:w="630" w:type="dxa"/>
          </w:tcPr>
          <w:p w14:paraId="7F55C0A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</w:tcPr>
          <w:p w14:paraId="17CDCB8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03CD" w:rsidRPr="00FE240D" w14:paraId="6B43F16D" w14:textId="77777777" w:rsidTr="003079C1">
        <w:tc>
          <w:tcPr>
            <w:tcW w:w="525" w:type="dxa"/>
          </w:tcPr>
          <w:p w14:paraId="0EBF1E5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510" w:type="dxa"/>
          </w:tcPr>
          <w:p w14:paraId="54FB1B2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189" w:dyaOrig="1774" w14:anchorId="4068CD0A">
                <v:shape id="_x0000_i1059" type="#_x0000_t75" style="width:159.6pt;height:87.6pt" o:ole="">
                  <v:imagedata r:id="rId72" o:title=""/>
                </v:shape>
                <o:OLEObject Type="Embed" ProgID="ChemDraw.Document.6.0" ShapeID="_x0000_i1059" DrawAspect="Content" ObjectID="_1710392179" r:id="rId73"/>
              </w:object>
            </w:r>
          </w:p>
          <w:p w14:paraId="404DD8E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[4-(1H-benzimidazol-2-ylmethoxy)-3-methyl-phenyl]-m-tolyl-methanon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35)</w:t>
            </w:r>
          </w:p>
        </w:tc>
        <w:tc>
          <w:tcPr>
            <w:tcW w:w="2070" w:type="dxa"/>
          </w:tcPr>
          <w:p w14:paraId="0586C3B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ortho group is present at meta position of benzoyl ring of benzophenone</w:t>
            </w:r>
          </w:p>
        </w:tc>
        <w:tc>
          <w:tcPr>
            <w:tcW w:w="720" w:type="dxa"/>
          </w:tcPr>
          <w:p w14:paraId="1E0E833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5</w:t>
            </w:r>
          </w:p>
        </w:tc>
        <w:tc>
          <w:tcPr>
            <w:tcW w:w="563" w:type="dxa"/>
          </w:tcPr>
          <w:p w14:paraId="2DCBCE7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7" w:type="dxa"/>
          </w:tcPr>
          <w:p w14:paraId="7EBD4329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3DC66D1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8</w:t>
            </w:r>
          </w:p>
        </w:tc>
        <w:tc>
          <w:tcPr>
            <w:tcW w:w="630" w:type="dxa"/>
          </w:tcPr>
          <w:p w14:paraId="0054B6B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</w:tcPr>
          <w:p w14:paraId="4CF1973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03CD" w:rsidRPr="00FE240D" w14:paraId="7012B0F8" w14:textId="77777777" w:rsidTr="003079C1">
        <w:trPr>
          <w:trHeight w:val="2798"/>
        </w:trPr>
        <w:tc>
          <w:tcPr>
            <w:tcW w:w="525" w:type="dxa"/>
          </w:tcPr>
          <w:p w14:paraId="2891CAE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510" w:type="dxa"/>
          </w:tcPr>
          <w:p w14:paraId="7C21AD6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337" w:dyaOrig="1774" w14:anchorId="0F8ED1BA">
                <v:shape id="_x0000_i1060" type="#_x0000_t75" style="width:166.4pt;height:87.6pt" o:ole="">
                  <v:imagedata r:id="rId74" o:title=""/>
                </v:shape>
                <o:OLEObject Type="Embed" ProgID="ChemDraw.Document.6.0" ShapeID="_x0000_i1060" DrawAspect="Content" ObjectID="_1710392180" r:id="rId75"/>
              </w:object>
            </w:r>
          </w:p>
          <w:p w14:paraId="330605B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[4-(1H-benzimidazol-2-ylmethoxy)-3-methyl-phenyl]-(4-bromo-phenyl)-methanon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36 )</w:t>
            </w:r>
          </w:p>
        </w:tc>
        <w:tc>
          <w:tcPr>
            <w:tcW w:w="2070" w:type="dxa"/>
          </w:tcPr>
          <w:p w14:paraId="0915E11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bromo group is present at para position of benzoyl ring of benzophenone</w:t>
            </w:r>
          </w:p>
        </w:tc>
        <w:tc>
          <w:tcPr>
            <w:tcW w:w="720" w:type="dxa"/>
          </w:tcPr>
          <w:p w14:paraId="2768541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1</w:t>
            </w:r>
          </w:p>
        </w:tc>
        <w:tc>
          <w:tcPr>
            <w:tcW w:w="563" w:type="dxa"/>
          </w:tcPr>
          <w:p w14:paraId="686EED6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7" w:type="dxa"/>
          </w:tcPr>
          <w:p w14:paraId="0296ED6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731E3F7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2</w:t>
            </w:r>
          </w:p>
        </w:tc>
        <w:tc>
          <w:tcPr>
            <w:tcW w:w="630" w:type="dxa"/>
          </w:tcPr>
          <w:p w14:paraId="6A768BA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</w:tcPr>
          <w:p w14:paraId="60D8968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03CD" w:rsidRPr="00FE240D" w14:paraId="76D376D0" w14:textId="77777777" w:rsidTr="003079C1">
        <w:tc>
          <w:tcPr>
            <w:tcW w:w="525" w:type="dxa"/>
          </w:tcPr>
          <w:p w14:paraId="181C1FB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510" w:type="dxa"/>
          </w:tcPr>
          <w:p w14:paraId="09F89E0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247" w:dyaOrig="1580" w14:anchorId="75107EEB">
                <v:shape id="_x0000_i1061" type="#_x0000_t75" style="width:162.35pt;height:78.8pt" o:ole="">
                  <v:imagedata r:id="rId76" o:title=""/>
                </v:shape>
                <o:OLEObject Type="Embed" ProgID="ChemDraw.Document.6.0" ShapeID="_x0000_i1061" DrawAspect="Content" ObjectID="_1710392181" r:id="rId77"/>
              </w:object>
            </w:r>
          </w:p>
          <w:p w14:paraId="21D3F68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[4-(1H-benzimidazol-2-ylmethoxy)-3,5-dimethyl-phenyl]-phenyl-methanon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37)</w:t>
            </w:r>
          </w:p>
        </w:tc>
        <w:tc>
          <w:tcPr>
            <w:tcW w:w="2070" w:type="dxa"/>
          </w:tcPr>
          <w:p w14:paraId="5BA61793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ith basic skeleton, 2 methyl groups were </w:t>
            </w: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ent at ortho position of phenyl ring of benzophenone</w:t>
            </w:r>
          </w:p>
        </w:tc>
        <w:tc>
          <w:tcPr>
            <w:tcW w:w="720" w:type="dxa"/>
          </w:tcPr>
          <w:p w14:paraId="0DE33D8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lastRenderedPageBreak/>
              <w:t>-8.1</w:t>
            </w:r>
          </w:p>
        </w:tc>
        <w:tc>
          <w:tcPr>
            <w:tcW w:w="563" w:type="dxa"/>
          </w:tcPr>
          <w:p w14:paraId="61BBC5F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7" w:type="dxa"/>
          </w:tcPr>
          <w:p w14:paraId="7BA7A7B1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69D92C4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7</w:t>
            </w:r>
          </w:p>
        </w:tc>
        <w:tc>
          <w:tcPr>
            <w:tcW w:w="630" w:type="dxa"/>
          </w:tcPr>
          <w:p w14:paraId="4B83BCA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</w:tcPr>
          <w:p w14:paraId="17E993B0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03CD" w:rsidRPr="00FE240D" w14:paraId="13B46465" w14:textId="77777777" w:rsidTr="003079C1">
        <w:tc>
          <w:tcPr>
            <w:tcW w:w="525" w:type="dxa"/>
          </w:tcPr>
          <w:p w14:paraId="29820C6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510" w:type="dxa"/>
          </w:tcPr>
          <w:p w14:paraId="7D22117F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489" w:dyaOrig="1787" w14:anchorId="14E1FFF9">
                <v:shape id="_x0000_i1062" type="#_x0000_t75" style="width:174.55pt;height:88.3pt" o:ole="">
                  <v:imagedata r:id="rId78" o:title=""/>
                </v:shape>
                <o:OLEObject Type="Embed" ProgID="ChemDraw.Document.6.0" ShapeID="_x0000_i1062" DrawAspect="Content" ObjectID="_1710392182" r:id="rId79"/>
              </w:object>
            </w:r>
          </w:p>
          <w:p w14:paraId="1F0625A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[4-(1H-benzimidazol-2-ylmethoxy)-3,5-dimethyl-phenyl]-p-tolyl-methanon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38)</w:t>
            </w:r>
          </w:p>
        </w:tc>
        <w:tc>
          <w:tcPr>
            <w:tcW w:w="2070" w:type="dxa"/>
          </w:tcPr>
          <w:p w14:paraId="49E0577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2 methyl groups were present at ortho position of phenyl ring and  1 methyl  group is present at para position of benzoyl ring of benzophenone</w:t>
            </w:r>
          </w:p>
        </w:tc>
        <w:tc>
          <w:tcPr>
            <w:tcW w:w="720" w:type="dxa"/>
          </w:tcPr>
          <w:p w14:paraId="3E87F5C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5</w:t>
            </w:r>
          </w:p>
        </w:tc>
        <w:tc>
          <w:tcPr>
            <w:tcW w:w="563" w:type="dxa"/>
          </w:tcPr>
          <w:p w14:paraId="00EC97B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7" w:type="dxa"/>
          </w:tcPr>
          <w:p w14:paraId="0F84A80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14:paraId="6F2E49D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9</w:t>
            </w:r>
          </w:p>
        </w:tc>
        <w:tc>
          <w:tcPr>
            <w:tcW w:w="630" w:type="dxa"/>
          </w:tcPr>
          <w:p w14:paraId="5DD39EC6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</w:tcPr>
          <w:p w14:paraId="1A7EF61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03CD" w:rsidRPr="00FE240D" w14:paraId="28F89BFE" w14:textId="77777777" w:rsidTr="003079C1">
        <w:tc>
          <w:tcPr>
            <w:tcW w:w="525" w:type="dxa"/>
          </w:tcPr>
          <w:p w14:paraId="0A7C307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510" w:type="dxa"/>
          </w:tcPr>
          <w:p w14:paraId="595BFA6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252" w:dyaOrig="1774" w14:anchorId="3D25BE03">
                <v:shape id="_x0000_i1063" type="#_x0000_t75" style="width:163.7pt;height:87.6pt" o:ole="">
                  <v:imagedata r:id="rId80" o:title=""/>
                </v:shape>
                <o:OLEObject Type="Embed" ProgID="ChemDraw.Document.6.0" ShapeID="_x0000_i1063" DrawAspect="Content" ObjectID="_1710392183" r:id="rId81"/>
              </w:object>
            </w:r>
          </w:p>
          <w:p w14:paraId="38A3267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[4-(1H-benzimidazol-2-ylmethoxy)-3,5-dimethyl-phenyl]-(4-fluoro-phenyl)methanone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39)</w:t>
            </w:r>
          </w:p>
        </w:tc>
        <w:tc>
          <w:tcPr>
            <w:tcW w:w="2070" w:type="dxa"/>
          </w:tcPr>
          <w:p w14:paraId="6606F77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With basic skeleton, 2 methyl groups were present at ortho position of phenyl ring and </w:t>
            </w:r>
            <w:proofErr w:type="spellStart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fluoro</w:t>
            </w:r>
            <w:proofErr w:type="spellEnd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 group is present at para position of </w:t>
            </w:r>
            <w:r w:rsidRPr="00FE24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nzoyl ring of benzophenone</w:t>
            </w:r>
          </w:p>
        </w:tc>
        <w:tc>
          <w:tcPr>
            <w:tcW w:w="720" w:type="dxa"/>
          </w:tcPr>
          <w:p w14:paraId="3450B3C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lastRenderedPageBreak/>
              <w:t>-8.4</w:t>
            </w:r>
          </w:p>
        </w:tc>
        <w:tc>
          <w:tcPr>
            <w:tcW w:w="563" w:type="dxa"/>
          </w:tcPr>
          <w:p w14:paraId="170E86F5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7" w:type="dxa"/>
          </w:tcPr>
          <w:p w14:paraId="235C236C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20C7A57A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9</w:t>
            </w:r>
          </w:p>
        </w:tc>
        <w:tc>
          <w:tcPr>
            <w:tcW w:w="630" w:type="dxa"/>
          </w:tcPr>
          <w:p w14:paraId="2623F87D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</w:tcPr>
          <w:p w14:paraId="4D008B9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703CD" w:rsidRPr="00FE240D" w14:paraId="12C62562" w14:textId="77777777" w:rsidTr="003079C1">
        <w:trPr>
          <w:trHeight w:val="5777"/>
        </w:trPr>
        <w:tc>
          <w:tcPr>
            <w:tcW w:w="525" w:type="dxa"/>
          </w:tcPr>
          <w:p w14:paraId="64851B37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510" w:type="dxa"/>
          </w:tcPr>
          <w:p w14:paraId="6171F2C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sz w:val="24"/>
                <w:szCs w:val="24"/>
              </w:rPr>
              <w:object w:dxaOrig="3767" w:dyaOrig="1786" w14:anchorId="6BF748A9">
                <v:shape id="_x0000_i1064" type="#_x0000_t75" style="width:189.5pt;height:89pt" o:ole="">
                  <v:imagedata r:id="rId82" o:title=""/>
                </v:shape>
                <o:OLEObject Type="Embed" ProgID="ChemDraw.Document.6.0" ShapeID="_x0000_i1064" DrawAspect="Content" ObjectID="_1710392184" r:id="rId83"/>
              </w:object>
            </w:r>
          </w:p>
          <w:p w14:paraId="6B7CC34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[4-(1H-benzimidazol-2-ylmethoxy)-3,5-dimethyl-phenyl]-(4-methoxy-phenyl) </w:t>
            </w:r>
            <w:proofErr w:type="spellStart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methanone</w:t>
            </w:r>
            <w:proofErr w:type="spellEnd"/>
            <w:r w:rsidRPr="00FE24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240D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(BID-40)</w:t>
            </w:r>
          </w:p>
        </w:tc>
        <w:tc>
          <w:tcPr>
            <w:tcW w:w="2070" w:type="dxa"/>
          </w:tcPr>
          <w:p w14:paraId="2C5C0044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With basic skeleton, 2 methyl groups were present at ortho position of phenyl ring and 1 methoxy  group is present at para position of benzoyl ring of benzophenone</w:t>
            </w:r>
          </w:p>
        </w:tc>
        <w:tc>
          <w:tcPr>
            <w:tcW w:w="720" w:type="dxa"/>
          </w:tcPr>
          <w:p w14:paraId="6082EE3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2</w:t>
            </w:r>
          </w:p>
        </w:tc>
        <w:tc>
          <w:tcPr>
            <w:tcW w:w="563" w:type="dxa"/>
          </w:tcPr>
          <w:p w14:paraId="19F9B90E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7" w:type="dxa"/>
          </w:tcPr>
          <w:p w14:paraId="1C3D1858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6EDB9BAB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8.5</w:t>
            </w:r>
          </w:p>
        </w:tc>
        <w:tc>
          <w:tcPr>
            <w:tcW w:w="630" w:type="dxa"/>
          </w:tcPr>
          <w:p w14:paraId="79EFD5B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</w:tcPr>
          <w:p w14:paraId="00E60122" w14:textId="77777777" w:rsidR="000703CD" w:rsidRPr="00FE240D" w:rsidRDefault="000703CD" w:rsidP="003079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24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694E4A3" w14:textId="77777777" w:rsidR="000703CD" w:rsidRDefault="000703CD" w:rsidP="000703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1423DC" w14:textId="77777777" w:rsidR="000703CD" w:rsidRDefault="000703CD" w:rsidP="000703CD">
      <w:pPr>
        <w:spacing w:line="360" w:lineRule="auto"/>
        <w:rPr>
          <w:rFonts w:ascii="Times New Roman" w:hAnsi="Times New Roman" w:cs="Times New Roman"/>
          <w:b/>
        </w:rPr>
      </w:pPr>
    </w:p>
    <w:p w14:paraId="04B07A9A" w14:textId="77777777" w:rsidR="000703CD" w:rsidRDefault="000703CD" w:rsidP="000703CD">
      <w:pPr>
        <w:spacing w:line="360" w:lineRule="auto"/>
        <w:rPr>
          <w:rFonts w:ascii="Times New Roman" w:hAnsi="Times New Roman" w:cs="Times New Roman"/>
          <w:b/>
        </w:rPr>
      </w:pPr>
    </w:p>
    <w:p w14:paraId="015C2AF5" w14:textId="77777777" w:rsidR="000703CD" w:rsidRDefault="000703CD" w:rsidP="000703CD">
      <w:pPr>
        <w:spacing w:line="360" w:lineRule="auto"/>
        <w:rPr>
          <w:rFonts w:ascii="Times New Roman" w:hAnsi="Times New Roman" w:cs="Times New Roman"/>
          <w:b/>
        </w:rPr>
      </w:pPr>
    </w:p>
    <w:p w14:paraId="47E8B7A5" w14:textId="77777777" w:rsidR="000703CD" w:rsidRDefault="000703CD" w:rsidP="000703CD">
      <w:pPr>
        <w:spacing w:line="360" w:lineRule="auto"/>
        <w:rPr>
          <w:rFonts w:ascii="Times New Roman" w:hAnsi="Times New Roman" w:cs="Times New Roman"/>
          <w:b/>
        </w:rPr>
      </w:pPr>
    </w:p>
    <w:p w14:paraId="45DA0916" w14:textId="77777777" w:rsidR="000703CD" w:rsidRDefault="000703CD" w:rsidP="000703CD">
      <w:pPr>
        <w:spacing w:line="360" w:lineRule="auto"/>
        <w:rPr>
          <w:rFonts w:ascii="Times New Roman" w:hAnsi="Times New Roman" w:cs="Times New Roman"/>
          <w:b/>
        </w:rPr>
      </w:pPr>
    </w:p>
    <w:p w14:paraId="589B759F" w14:textId="77777777" w:rsidR="000703CD" w:rsidRDefault="000703CD" w:rsidP="000703CD">
      <w:pPr>
        <w:spacing w:line="360" w:lineRule="auto"/>
        <w:rPr>
          <w:rFonts w:ascii="Times New Roman" w:hAnsi="Times New Roman" w:cs="Times New Roman"/>
          <w:b/>
        </w:rPr>
      </w:pPr>
    </w:p>
    <w:p w14:paraId="5EFC2C6D" w14:textId="77777777" w:rsidR="000703CD" w:rsidRPr="0014486B" w:rsidRDefault="000703CD" w:rsidP="000703CD">
      <w:pPr>
        <w:spacing w:line="360" w:lineRule="auto"/>
        <w:rPr>
          <w:rFonts w:ascii="Times New Roman" w:hAnsi="Times New Roman" w:cs="Times New Roman"/>
          <w:b/>
        </w:rPr>
      </w:pPr>
    </w:p>
    <w:p w14:paraId="0B413F5F" w14:textId="77777777" w:rsidR="000703CD" w:rsidRDefault="000703CD" w:rsidP="000703CD">
      <w:pPr>
        <w:spacing w:line="360" w:lineRule="auto"/>
        <w:rPr>
          <w:rFonts w:ascii="Times New Roman" w:hAnsi="Times New Roman" w:cs="Times New Roman"/>
        </w:rPr>
      </w:pPr>
    </w:p>
    <w:p w14:paraId="6128D6F5" w14:textId="77777777" w:rsidR="000703CD" w:rsidRDefault="000703CD" w:rsidP="000703CD">
      <w:pPr>
        <w:spacing w:line="360" w:lineRule="auto"/>
        <w:rPr>
          <w:rFonts w:ascii="Times New Roman" w:hAnsi="Times New Roman" w:cs="Times New Roman"/>
          <w:b/>
        </w:rPr>
      </w:pPr>
    </w:p>
    <w:sectPr w:rsidR="00070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192"/>
    <w:rsid w:val="000703CD"/>
    <w:rsid w:val="003D6192"/>
    <w:rsid w:val="0043636B"/>
    <w:rsid w:val="00702A65"/>
    <w:rsid w:val="00B34E4B"/>
    <w:rsid w:val="00BD3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</o:shapelayout>
  </w:shapeDefaults>
  <w:decimalSymbol w:val="."/>
  <w:listSeparator w:val=","/>
  <w14:docId w14:val="45CFF9A3"/>
  <w15:chartTrackingRefBased/>
  <w15:docId w15:val="{138040C1-4697-43FA-A863-17AF251B7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3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emf"/><Relationship Id="rId21" Type="http://schemas.openxmlformats.org/officeDocument/2006/relationships/oleObject" Target="embeddings/oleObject9.bin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emf"/><Relationship Id="rId84" Type="http://schemas.openxmlformats.org/officeDocument/2006/relationships/fontTable" Target="fontTable.xml"/><Relationship Id="rId16" Type="http://schemas.openxmlformats.org/officeDocument/2006/relationships/image" Target="media/image7.emf"/><Relationship Id="rId11" Type="http://schemas.openxmlformats.org/officeDocument/2006/relationships/oleObject" Target="embeddings/oleObject4.bin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emf"/><Relationship Id="rId74" Type="http://schemas.openxmlformats.org/officeDocument/2006/relationships/image" Target="media/image36.emf"/><Relationship Id="rId79" Type="http://schemas.openxmlformats.org/officeDocument/2006/relationships/oleObject" Target="embeddings/oleObject38.bin"/><Relationship Id="rId5" Type="http://schemas.openxmlformats.org/officeDocument/2006/relationships/oleObject" Target="embeddings/oleObject1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emf"/><Relationship Id="rId56" Type="http://schemas.openxmlformats.org/officeDocument/2006/relationships/image" Target="media/image27.emf"/><Relationship Id="rId64" Type="http://schemas.openxmlformats.org/officeDocument/2006/relationships/image" Target="media/image31.e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image" Target="media/image3.e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emf"/><Relationship Id="rId80" Type="http://schemas.openxmlformats.org/officeDocument/2006/relationships/image" Target="media/image39.emf"/><Relationship Id="rId85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e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emf"/><Relationship Id="rId62" Type="http://schemas.openxmlformats.org/officeDocument/2006/relationships/image" Target="media/image30.emf"/><Relationship Id="rId70" Type="http://schemas.openxmlformats.org/officeDocument/2006/relationships/image" Target="media/image34.e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e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52" Type="http://schemas.openxmlformats.org/officeDocument/2006/relationships/image" Target="media/image25.emf"/><Relationship Id="rId60" Type="http://schemas.openxmlformats.org/officeDocument/2006/relationships/image" Target="media/image29.e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emf"/><Relationship Id="rId81" Type="http://schemas.openxmlformats.org/officeDocument/2006/relationships/oleObject" Target="embeddings/oleObject39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emf"/><Relationship Id="rId50" Type="http://schemas.openxmlformats.org/officeDocument/2006/relationships/image" Target="media/image24.e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e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emf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emf"/><Relationship Id="rId61" Type="http://schemas.openxmlformats.org/officeDocument/2006/relationships/oleObject" Target="embeddings/oleObject29.bin"/><Relationship Id="rId82" Type="http://schemas.openxmlformats.org/officeDocument/2006/relationships/image" Target="media/image4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580</Words>
  <Characters>9009</Characters>
  <Application>Microsoft Office Word</Application>
  <DocSecurity>0</DocSecurity>
  <Lines>75</Lines>
  <Paragraphs>21</Paragraphs>
  <ScaleCrop>false</ScaleCrop>
  <Company/>
  <LinksUpToDate>false</LinksUpToDate>
  <CharactersWithSpaces>10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30</cp:lastModifiedBy>
  <cp:revision>3</cp:revision>
  <dcterms:created xsi:type="dcterms:W3CDTF">2022-03-31T05:39:00Z</dcterms:created>
  <dcterms:modified xsi:type="dcterms:W3CDTF">2022-04-02T02:34:00Z</dcterms:modified>
</cp:coreProperties>
</file>